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0AA54" w14:textId="37A104F3" w:rsidR="005B44A9" w:rsidRPr="00C170D7" w:rsidRDefault="005B44A9">
      <w:pPr>
        <w:rPr>
          <w:lang w:val="en-US"/>
        </w:rPr>
      </w:pPr>
      <w:bookmarkStart w:id="0" w:name="_Hlk187602774"/>
      <w:bookmarkEnd w:id="0"/>
      <w:r w:rsidRPr="00C170D7">
        <w:rPr>
          <w:lang w:val="en-US"/>
        </w:rPr>
        <w:t>Supplementary material</w:t>
      </w:r>
    </w:p>
    <w:p w14:paraId="3747A456" w14:textId="3297CD9E" w:rsidR="00E65FEC" w:rsidRPr="00C170D7" w:rsidRDefault="00E65FEC">
      <w:pPr>
        <w:rPr>
          <w:lang w:val="en-US"/>
        </w:rPr>
      </w:pPr>
    </w:p>
    <w:p w14:paraId="04B7E4F8" w14:textId="7C309730" w:rsidR="006F55AA" w:rsidRPr="00087E6E" w:rsidRDefault="006F55AA">
      <w:pPr>
        <w:rPr>
          <w:lang w:val="en-US"/>
        </w:rPr>
      </w:pPr>
      <w:r w:rsidRPr="00087E6E">
        <w:rPr>
          <w:lang w:val="en-US"/>
        </w:rPr>
        <w:t>Table 1</w:t>
      </w:r>
      <w:r w:rsidR="00FF5153">
        <w:rPr>
          <w:lang w:val="en-US"/>
        </w:rPr>
        <w:t xml:space="preserve"> </w:t>
      </w:r>
      <w:r w:rsidR="00FF5153">
        <w:rPr>
          <w:lang w:val="en-US"/>
        </w:rPr>
        <w:t>Supplementary Material</w:t>
      </w:r>
      <w:r w:rsidR="00087E6E" w:rsidRPr="00087E6E">
        <w:rPr>
          <w:lang w:val="en-US"/>
        </w:rPr>
        <w:t xml:space="preserve">. </w:t>
      </w:r>
      <w:r w:rsidR="00087E6E" w:rsidRPr="008E4252">
        <w:rPr>
          <w:rFonts w:cstheme="minorHAnsi"/>
          <w:lang w:val="en-GB"/>
        </w:rPr>
        <w:t>Percent difference between the initial anti-</w:t>
      </w:r>
      <w:r w:rsidR="00087E6E" w:rsidRPr="00A44400">
        <w:rPr>
          <w:rFonts w:cstheme="minorHAnsi"/>
          <w:i/>
          <w:iCs/>
          <w:lang w:val="en-GB"/>
        </w:rPr>
        <w:t>Leishmania</w:t>
      </w:r>
      <w:r w:rsidR="00087E6E">
        <w:rPr>
          <w:rFonts w:cstheme="minorHAnsi"/>
          <w:lang w:val="en-GB"/>
        </w:rPr>
        <w:t xml:space="preserve"> IgG</w:t>
      </w:r>
      <w:r w:rsidR="00087E6E" w:rsidRPr="008E4252">
        <w:rPr>
          <w:rFonts w:cstheme="minorHAnsi"/>
          <w:lang w:val="en-GB"/>
        </w:rPr>
        <w:t xml:space="preserve"> measure by </w:t>
      </w:r>
      <w:r w:rsidR="00087E6E">
        <w:rPr>
          <w:rFonts w:cstheme="minorHAnsi"/>
          <w:lang w:val="en-GB"/>
        </w:rPr>
        <w:t>ELISA</w:t>
      </w:r>
      <w:r w:rsidR="00087E6E" w:rsidRPr="008E4252">
        <w:rPr>
          <w:rFonts w:cstheme="minorHAnsi"/>
          <w:lang w:val="en-GB"/>
        </w:rPr>
        <w:t xml:space="preserve"> and the repeated measure after storage </w:t>
      </w:r>
      <w:r w:rsidR="00087E6E">
        <w:rPr>
          <w:rFonts w:cstheme="minorHAnsi"/>
          <w:lang w:val="en-GB"/>
        </w:rPr>
        <w:t>at 20</w:t>
      </w:r>
      <w:r w:rsidR="00D35D69">
        <w:rPr>
          <w:rFonts w:cstheme="minorHAnsi"/>
          <w:lang w:val="en-GB"/>
        </w:rPr>
        <w:t>°</w:t>
      </w:r>
      <w:r w:rsidR="00087E6E">
        <w:rPr>
          <w:rFonts w:cstheme="minorHAnsi"/>
          <w:lang w:val="en-GB"/>
        </w:rPr>
        <w:t>C and 80</w:t>
      </w:r>
      <w:r w:rsidR="00D35D69">
        <w:rPr>
          <w:rFonts w:cstheme="minorHAnsi"/>
          <w:lang w:val="en-GB"/>
        </w:rPr>
        <w:t>°</w:t>
      </w:r>
      <w:r w:rsidR="00087E6E">
        <w:rPr>
          <w:rFonts w:cstheme="minorHAnsi"/>
          <w:lang w:val="en-GB"/>
        </w:rPr>
        <w:t xml:space="preserve">C </w:t>
      </w:r>
      <w:r w:rsidR="00087E6E" w:rsidRPr="008E4252">
        <w:rPr>
          <w:rFonts w:cstheme="minorHAnsi"/>
          <w:lang w:val="en-GB"/>
        </w:rPr>
        <w:t xml:space="preserve">for </w:t>
      </w:r>
      <w:r w:rsidR="00087E6E" w:rsidRPr="004B3EE0">
        <w:rPr>
          <w:rFonts w:cstheme="minorHAnsi"/>
          <w:lang w:val="en-US"/>
        </w:rPr>
        <w:t>6 months, 1 year, 1.5 years and 2.5 years</w:t>
      </w:r>
      <w:r w:rsidR="00087E6E" w:rsidRPr="008E4252">
        <w:rPr>
          <w:rFonts w:cstheme="minorHAnsi"/>
          <w:lang w:val="en-GB"/>
        </w:rPr>
        <w:t xml:space="preserve">. The %difference calculated is  depicted as a function of the measurement at </w:t>
      </w:r>
      <w:r w:rsidR="00087E6E">
        <w:rPr>
          <w:rFonts w:cstheme="minorHAnsi"/>
          <w:lang w:val="en-GB"/>
        </w:rPr>
        <w:t>day zero</w:t>
      </w:r>
      <w:r w:rsidR="00087E6E" w:rsidRPr="008E4252">
        <w:rPr>
          <w:rFonts w:cstheme="minorHAnsi"/>
          <w:lang w:val="en-GB"/>
        </w:rPr>
        <w:t>.</w:t>
      </w:r>
    </w:p>
    <w:p w14:paraId="34728EA8" w14:textId="7C9B16E9" w:rsidR="00E65FEC" w:rsidRDefault="00E65FEC" w:rsidP="00E65FEC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4"/>
        <w:gridCol w:w="945"/>
        <w:gridCol w:w="945"/>
        <w:gridCol w:w="945"/>
        <w:gridCol w:w="945"/>
        <w:gridCol w:w="7"/>
        <w:gridCol w:w="945"/>
        <w:gridCol w:w="978"/>
        <w:gridCol w:w="1026"/>
        <w:gridCol w:w="864"/>
      </w:tblGrid>
      <w:tr w:rsidR="00E65FEC" w14:paraId="74942DE3" w14:textId="77777777" w:rsidTr="00FC3FF2">
        <w:tc>
          <w:tcPr>
            <w:tcW w:w="1520" w:type="dxa"/>
            <w:vMerge w:val="restart"/>
          </w:tcPr>
          <w:p w14:paraId="29D797C7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Animal status</w:t>
            </w:r>
          </w:p>
        </w:tc>
        <w:tc>
          <w:tcPr>
            <w:tcW w:w="1614" w:type="dxa"/>
            <w:gridSpan w:val="2"/>
          </w:tcPr>
          <w:p w14:paraId="4EE6717A" w14:textId="7CF39A15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6 months (mean ±</w:t>
            </w:r>
            <w:r w:rsidR="00D35D69">
              <w:rPr>
                <w:rFonts w:cstheme="minorHAnsi"/>
                <w:sz w:val="16"/>
                <w:szCs w:val="16"/>
                <w:lang w:val="en-GB"/>
              </w:rPr>
              <w:t>SD</w:t>
            </w:r>
            <w:r w:rsidRPr="009A14BB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551" w:type="dxa"/>
            <w:gridSpan w:val="3"/>
          </w:tcPr>
          <w:p w14:paraId="799C3A65" w14:textId="286B08FF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1 year (mean ±</w:t>
            </w:r>
            <w:r w:rsidR="00D35D69">
              <w:rPr>
                <w:rFonts w:cstheme="minorHAnsi"/>
                <w:sz w:val="16"/>
                <w:szCs w:val="16"/>
                <w:lang w:val="en-GB"/>
              </w:rPr>
              <w:t>SD</w:t>
            </w:r>
            <w:r w:rsidRPr="009A14BB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116" w:type="dxa"/>
            <w:gridSpan w:val="2"/>
          </w:tcPr>
          <w:p w14:paraId="7979362A" w14:textId="765F33BB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1.5 years (mean ±</w:t>
            </w:r>
            <w:r w:rsidR="00D35D69">
              <w:rPr>
                <w:rFonts w:cstheme="minorHAnsi"/>
                <w:sz w:val="16"/>
                <w:szCs w:val="16"/>
                <w:lang w:val="en-GB"/>
              </w:rPr>
              <w:t>SD</w:t>
            </w:r>
            <w:r w:rsidR="00FF5153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586" w:type="dxa"/>
            <w:gridSpan w:val="2"/>
          </w:tcPr>
          <w:p w14:paraId="3A1FE4AA" w14:textId="2491FB3B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2.5 years (mean ±</w:t>
            </w:r>
            <w:r w:rsidR="00D35D69">
              <w:rPr>
                <w:rFonts w:cstheme="minorHAnsi"/>
                <w:sz w:val="16"/>
                <w:szCs w:val="16"/>
                <w:lang w:val="en-GB"/>
              </w:rPr>
              <w:t>SD</w:t>
            </w:r>
            <w:r w:rsidRPr="009A14BB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E65FEC" w14:paraId="048D30C9" w14:textId="77777777" w:rsidTr="00FC3FF2">
        <w:tc>
          <w:tcPr>
            <w:tcW w:w="1520" w:type="dxa"/>
            <w:vMerge/>
          </w:tcPr>
          <w:p w14:paraId="73B15F63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84" w:type="dxa"/>
          </w:tcPr>
          <w:p w14:paraId="76A557F7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20ºC</w:t>
            </w:r>
          </w:p>
        </w:tc>
        <w:tc>
          <w:tcPr>
            <w:tcW w:w="830" w:type="dxa"/>
          </w:tcPr>
          <w:p w14:paraId="402C9A70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80ºC</w:t>
            </w:r>
          </w:p>
        </w:tc>
        <w:tc>
          <w:tcPr>
            <w:tcW w:w="809" w:type="dxa"/>
          </w:tcPr>
          <w:p w14:paraId="0A2D9056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20ºC</w:t>
            </w:r>
          </w:p>
        </w:tc>
        <w:tc>
          <w:tcPr>
            <w:tcW w:w="735" w:type="dxa"/>
          </w:tcPr>
          <w:p w14:paraId="1106D7F6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80ºC</w:t>
            </w:r>
          </w:p>
        </w:tc>
        <w:tc>
          <w:tcPr>
            <w:tcW w:w="987" w:type="dxa"/>
            <w:gridSpan w:val="2"/>
          </w:tcPr>
          <w:p w14:paraId="4E97ABFE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20ºC</w:t>
            </w:r>
          </w:p>
        </w:tc>
        <w:tc>
          <w:tcPr>
            <w:tcW w:w="1136" w:type="dxa"/>
          </w:tcPr>
          <w:p w14:paraId="2BAE0EE2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80ºC</w:t>
            </w:r>
          </w:p>
        </w:tc>
        <w:tc>
          <w:tcPr>
            <w:tcW w:w="793" w:type="dxa"/>
          </w:tcPr>
          <w:p w14:paraId="4F7DC540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20ºC</w:t>
            </w:r>
          </w:p>
        </w:tc>
        <w:tc>
          <w:tcPr>
            <w:tcW w:w="793" w:type="dxa"/>
          </w:tcPr>
          <w:p w14:paraId="2704F73A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80ºC</w:t>
            </w:r>
          </w:p>
        </w:tc>
      </w:tr>
      <w:tr w:rsidR="00E65FEC" w14:paraId="3A272597" w14:textId="77777777" w:rsidTr="00FC3FF2">
        <w:tc>
          <w:tcPr>
            <w:tcW w:w="1520" w:type="dxa"/>
          </w:tcPr>
          <w:p w14:paraId="379531C9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Low positive</w:t>
            </w:r>
          </w:p>
        </w:tc>
        <w:tc>
          <w:tcPr>
            <w:tcW w:w="784" w:type="dxa"/>
          </w:tcPr>
          <w:p w14:paraId="71A3D0A5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.46±12.03</w:t>
            </w:r>
          </w:p>
        </w:tc>
        <w:tc>
          <w:tcPr>
            <w:tcW w:w="830" w:type="dxa"/>
          </w:tcPr>
          <w:p w14:paraId="348847F9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.37±10.69</w:t>
            </w:r>
          </w:p>
        </w:tc>
        <w:tc>
          <w:tcPr>
            <w:tcW w:w="809" w:type="dxa"/>
          </w:tcPr>
          <w:p w14:paraId="6B3DE303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85±11.07</w:t>
            </w:r>
          </w:p>
        </w:tc>
        <w:tc>
          <w:tcPr>
            <w:tcW w:w="735" w:type="dxa"/>
          </w:tcPr>
          <w:p w14:paraId="403AD5D6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.21±15.99</w:t>
            </w:r>
          </w:p>
        </w:tc>
        <w:tc>
          <w:tcPr>
            <w:tcW w:w="987" w:type="dxa"/>
            <w:gridSpan w:val="2"/>
          </w:tcPr>
          <w:p w14:paraId="2C2A5460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.66±13.95</w:t>
            </w:r>
          </w:p>
        </w:tc>
        <w:tc>
          <w:tcPr>
            <w:tcW w:w="1136" w:type="dxa"/>
          </w:tcPr>
          <w:p w14:paraId="6EF3B459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9.76±12.93</w:t>
            </w:r>
          </w:p>
        </w:tc>
        <w:tc>
          <w:tcPr>
            <w:tcW w:w="793" w:type="dxa"/>
          </w:tcPr>
          <w:p w14:paraId="165AB37E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.93±9.64</w:t>
            </w:r>
          </w:p>
        </w:tc>
        <w:tc>
          <w:tcPr>
            <w:tcW w:w="793" w:type="dxa"/>
          </w:tcPr>
          <w:p w14:paraId="30A4B7AD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.29±9.76</w:t>
            </w:r>
          </w:p>
        </w:tc>
      </w:tr>
      <w:tr w:rsidR="00E65FEC" w14:paraId="5E5FEAB8" w14:textId="77777777" w:rsidTr="00FC3FF2">
        <w:tc>
          <w:tcPr>
            <w:tcW w:w="1520" w:type="dxa"/>
          </w:tcPr>
          <w:p w14:paraId="0AD9DF1C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Medium positive</w:t>
            </w:r>
          </w:p>
        </w:tc>
        <w:tc>
          <w:tcPr>
            <w:tcW w:w="784" w:type="dxa"/>
          </w:tcPr>
          <w:p w14:paraId="6350F310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.47±12.40</w:t>
            </w:r>
          </w:p>
        </w:tc>
        <w:tc>
          <w:tcPr>
            <w:tcW w:w="830" w:type="dxa"/>
          </w:tcPr>
          <w:p w14:paraId="33898800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3.67±9.01</w:t>
            </w:r>
          </w:p>
        </w:tc>
        <w:tc>
          <w:tcPr>
            <w:tcW w:w="809" w:type="dxa"/>
          </w:tcPr>
          <w:p w14:paraId="3E334403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.71±13.07</w:t>
            </w:r>
          </w:p>
        </w:tc>
        <w:tc>
          <w:tcPr>
            <w:tcW w:w="735" w:type="dxa"/>
          </w:tcPr>
          <w:p w14:paraId="4FC50307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1.81±9.20</w:t>
            </w:r>
          </w:p>
        </w:tc>
        <w:tc>
          <w:tcPr>
            <w:tcW w:w="987" w:type="dxa"/>
            <w:gridSpan w:val="2"/>
          </w:tcPr>
          <w:p w14:paraId="5411F883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5.87±15.49</w:t>
            </w:r>
          </w:p>
        </w:tc>
        <w:tc>
          <w:tcPr>
            <w:tcW w:w="1136" w:type="dxa"/>
          </w:tcPr>
          <w:p w14:paraId="507792AE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4.55±3.62</w:t>
            </w:r>
          </w:p>
        </w:tc>
        <w:tc>
          <w:tcPr>
            <w:tcW w:w="793" w:type="dxa"/>
          </w:tcPr>
          <w:p w14:paraId="1642F5EE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.87±29.79</w:t>
            </w:r>
          </w:p>
        </w:tc>
        <w:tc>
          <w:tcPr>
            <w:tcW w:w="793" w:type="dxa"/>
          </w:tcPr>
          <w:p w14:paraId="21E16156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7.11±8.91</w:t>
            </w:r>
          </w:p>
        </w:tc>
      </w:tr>
      <w:tr w:rsidR="00E65FEC" w14:paraId="42D14658" w14:textId="77777777" w:rsidTr="00FC3FF2">
        <w:tc>
          <w:tcPr>
            <w:tcW w:w="1520" w:type="dxa"/>
          </w:tcPr>
          <w:p w14:paraId="20BC83D1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High Positive</w:t>
            </w:r>
          </w:p>
        </w:tc>
        <w:tc>
          <w:tcPr>
            <w:tcW w:w="784" w:type="dxa"/>
          </w:tcPr>
          <w:p w14:paraId="7B199CC6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.90±16.50</w:t>
            </w:r>
          </w:p>
        </w:tc>
        <w:tc>
          <w:tcPr>
            <w:tcW w:w="830" w:type="dxa"/>
          </w:tcPr>
          <w:p w14:paraId="20A04C72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3.85±18.50</w:t>
            </w:r>
          </w:p>
        </w:tc>
        <w:tc>
          <w:tcPr>
            <w:tcW w:w="809" w:type="dxa"/>
          </w:tcPr>
          <w:p w14:paraId="40A17646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3.06±9.94</w:t>
            </w:r>
          </w:p>
        </w:tc>
        <w:tc>
          <w:tcPr>
            <w:tcW w:w="735" w:type="dxa"/>
          </w:tcPr>
          <w:p w14:paraId="0D433280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0.18±9.60</w:t>
            </w:r>
          </w:p>
        </w:tc>
        <w:tc>
          <w:tcPr>
            <w:tcW w:w="987" w:type="dxa"/>
            <w:gridSpan w:val="2"/>
          </w:tcPr>
          <w:p w14:paraId="65F50E85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4.28±12.95</w:t>
            </w:r>
          </w:p>
        </w:tc>
        <w:tc>
          <w:tcPr>
            <w:tcW w:w="1136" w:type="dxa"/>
          </w:tcPr>
          <w:p w14:paraId="053B0319" w14:textId="77777777" w:rsidR="00E65FEC" w:rsidRPr="009A14BB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9A14BB">
              <w:rPr>
                <w:rFonts w:cstheme="minorHAnsi"/>
                <w:sz w:val="16"/>
                <w:szCs w:val="16"/>
                <w:lang w:val="en-GB"/>
              </w:rPr>
              <w:t>-3.94±10.75</w:t>
            </w:r>
          </w:p>
        </w:tc>
        <w:tc>
          <w:tcPr>
            <w:tcW w:w="793" w:type="dxa"/>
          </w:tcPr>
          <w:p w14:paraId="43F29672" w14:textId="77777777" w:rsidR="00E65FEC" w:rsidRPr="00087E6E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087E6E">
              <w:rPr>
                <w:rFonts w:cstheme="minorHAnsi"/>
                <w:sz w:val="16"/>
                <w:szCs w:val="16"/>
                <w:lang w:val="en-GB"/>
              </w:rPr>
              <w:t>11.02±42.86</w:t>
            </w:r>
          </w:p>
        </w:tc>
        <w:tc>
          <w:tcPr>
            <w:tcW w:w="793" w:type="dxa"/>
          </w:tcPr>
          <w:p w14:paraId="4C826E60" w14:textId="77777777" w:rsidR="00E65FEC" w:rsidRPr="00087E6E" w:rsidRDefault="00E65FEC" w:rsidP="00FC3F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087E6E">
              <w:rPr>
                <w:rFonts w:cstheme="minorHAnsi"/>
                <w:sz w:val="16"/>
                <w:szCs w:val="16"/>
                <w:lang w:val="en-GB"/>
              </w:rPr>
              <w:t>1.95 ±18.37</w:t>
            </w:r>
          </w:p>
        </w:tc>
      </w:tr>
    </w:tbl>
    <w:p w14:paraId="6BD70F4B" w14:textId="3000CAE5" w:rsidR="00E65FEC" w:rsidRDefault="00D35D69">
      <w:r>
        <w:t>SD=standard desviation</w:t>
      </w:r>
    </w:p>
    <w:p w14:paraId="29746D56" w14:textId="72935448" w:rsidR="00FF5153" w:rsidRDefault="00FF5153"/>
    <w:p w14:paraId="19153868" w14:textId="77777777" w:rsidR="00FF5153" w:rsidRDefault="00FF5153"/>
    <w:p w14:paraId="1C28838E" w14:textId="54047E26" w:rsidR="005B44A9" w:rsidRPr="00087E6E" w:rsidRDefault="00E65FEC">
      <w:pPr>
        <w:rPr>
          <w:lang w:val="en-US"/>
        </w:rPr>
      </w:pPr>
      <w:r w:rsidRPr="00087E6E">
        <w:rPr>
          <w:lang w:val="en-US"/>
        </w:rPr>
        <w:t>Figure 1</w:t>
      </w:r>
      <w:r w:rsidR="00FF5153">
        <w:rPr>
          <w:lang w:val="en-US"/>
        </w:rPr>
        <w:t xml:space="preserve"> </w:t>
      </w:r>
      <w:r w:rsidR="00FF5153">
        <w:rPr>
          <w:lang w:val="en-US"/>
        </w:rPr>
        <w:t>Supplementary Material</w:t>
      </w:r>
      <w:r w:rsidRPr="00087E6E">
        <w:rPr>
          <w:lang w:val="en-US"/>
        </w:rPr>
        <w:t xml:space="preserve">. </w:t>
      </w:r>
      <w:r w:rsidR="00087E6E" w:rsidRPr="00087E6E">
        <w:rPr>
          <w:lang w:val="en-US"/>
        </w:rPr>
        <w:t xml:space="preserve">Percent difference </w:t>
      </w:r>
      <w:r w:rsidR="00087E6E" w:rsidRPr="008E4252">
        <w:rPr>
          <w:rFonts w:cstheme="minorHAnsi"/>
          <w:lang w:val="en-GB"/>
        </w:rPr>
        <w:t>between the initial anti-</w:t>
      </w:r>
      <w:r w:rsidR="00087E6E" w:rsidRPr="00A44400">
        <w:rPr>
          <w:rFonts w:cstheme="minorHAnsi"/>
          <w:i/>
          <w:iCs/>
          <w:lang w:val="en-GB"/>
        </w:rPr>
        <w:t>Leishmania</w:t>
      </w:r>
      <w:r w:rsidR="00087E6E">
        <w:rPr>
          <w:rFonts w:cstheme="minorHAnsi"/>
          <w:lang w:val="en-GB"/>
        </w:rPr>
        <w:t xml:space="preserve"> IgG</w:t>
      </w:r>
      <w:r w:rsidR="00087E6E" w:rsidRPr="008E4252">
        <w:rPr>
          <w:rFonts w:cstheme="minorHAnsi"/>
          <w:lang w:val="en-GB"/>
        </w:rPr>
        <w:t xml:space="preserve"> measure by </w:t>
      </w:r>
      <w:r w:rsidR="00087E6E">
        <w:rPr>
          <w:rFonts w:cstheme="minorHAnsi"/>
          <w:lang w:val="en-GB"/>
        </w:rPr>
        <w:t>ELISA</w:t>
      </w:r>
      <w:r w:rsidR="00087E6E" w:rsidRPr="008E4252">
        <w:rPr>
          <w:rFonts w:cstheme="minorHAnsi"/>
          <w:lang w:val="en-GB"/>
        </w:rPr>
        <w:t xml:space="preserve"> and the repeated measure after storage </w:t>
      </w:r>
      <w:r w:rsidR="00087E6E">
        <w:rPr>
          <w:rFonts w:cstheme="minorHAnsi"/>
          <w:lang w:val="en-GB"/>
        </w:rPr>
        <w:t>at 20</w:t>
      </w:r>
      <w:r w:rsidR="00D35D69">
        <w:rPr>
          <w:rFonts w:cstheme="minorHAnsi"/>
          <w:lang w:val="en-GB"/>
        </w:rPr>
        <w:t>°</w:t>
      </w:r>
      <w:r w:rsidR="00087E6E">
        <w:rPr>
          <w:rFonts w:cstheme="minorHAnsi"/>
          <w:lang w:val="en-GB"/>
        </w:rPr>
        <w:t xml:space="preserve">C </w:t>
      </w:r>
      <w:r w:rsidR="00087E6E" w:rsidRPr="008E4252">
        <w:rPr>
          <w:rFonts w:cstheme="minorHAnsi"/>
          <w:lang w:val="en-GB"/>
        </w:rPr>
        <w:t xml:space="preserve">for </w:t>
      </w:r>
      <w:r w:rsidR="00087E6E" w:rsidRPr="004B3EE0">
        <w:rPr>
          <w:rFonts w:cstheme="minorHAnsi"/>
          <w:lang w:val="en-US"/>
        </w:rPr>
        <w:t>6 months, 1 year,  1.5 years and 2.5 years</w:t>
      </w:r>
      <w:r w:rsidR="00087E6E">
        <w:rPr>
          <w:rFonts w:cstheme="minorHAnsi"/>
          <w:lang w:val="en-GB"/>
        </w:rPr>
        <w:t xml:space="preserve"> for low positive samples</w:t>
      </w:r>
    </w:p>
    <w:p w14:paraId="44CA4EFE" w14:textId="5843E634" w:rsidR="005B44A9" w:rsidRDefault="005B44A9">
      <w:r>
        <w:rPr>
          <w:noProof/>
        </w:rPr>
        <w:drawing>
          <wp:inline distT="0" distB="0" distL="0" distR="0" wp14:anchorId="61678EF0" wp14:editId="29CA52F5">
            <wp:extent cx="5400040" cy="3736340"/>
            <wp:effectExtent l="0" t="0" r="10160" b="1651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43151E8-4FB9-4AA0-97D2-837B3242CD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1F2454B" w14:textId="77777777" w:rsidR="00BA5180" w:rsidRDefault="00BA5180" w:rsidP="00BA5180">
      <w:pPr>
        <w:rPr>
          <w:lang w:val="en-US"/>
        </w:rPr>
      </w:pPr>
    </w:p>
    <w:p w14:paraId="33738075" w14:textId="6F955BD1" w:rsidR="00BA5180" w:rsidRPr="00087E6E" w:rsidRDefault="00BA5180" w:rsidP="00BA5180">
      <w:pPr>
        <w:rPr>
          <w:lang w:val="en-US"/>
        </w:rPr>
      </w:pPr>
      <w:r w:rsidRPr="00087E6E">
        <w:rPr>
          <w:lang w:val="en-US"/>
        </w:rPr>
        <w:lastRenderedPageBreak/>
        <w:t xml:space="preserve">Figure </w:t>
      </w:r>
      <w:r>
        <w:rPr>
          <w:lang w:val="en-US"/>
        </w:rPr>
        <w:t>2</w:t>
      </w:r>
      <w:r w:rsidR="00FF5153">
        <w:rPr>
          <w:lang w:val="en-US"/>
        </w:rPr>
        <w:t xml:space="preserve"> </w:t>
      </w:r>
      <w:r w:rsidR="00FF5153">
        <w:rPr>
          <w:lang w:val="en-US"/>
        </w:rPr>
        <w:t>Supplementary Material</w:t>
      </w:r>
      <w:r w:rsidRPr="00087E6E">
        <w:rPr>
          <w:lang w:val="en-US"/>
        </w:rPr>
        <w:t xml:space="preserve">. Percent difference </w:t>
      </w:r>
      <w:r w:rsidRPr="008E4252">
        <w:rPr>
          <w:rFonts w:cstheme="minorHAnsi"/>
          <w:lang w:val="en-GB"/>
        </w:rPr>
        <w:t>between the initial anti-</w:t>
      </w:r>
      <w:r w:rsidRPr="00A44400">
        <w:rPr>
          <w:rFonts w:cstheme="minorHAnsi"/>
          <w:i/>
          <w:iCs/>
          <w:lang w:val="en-GB"/>
        </w:rPr>
        <w:t>Leishmania</w:t>
      </w:r>
      <w:r>
        <w:rPr>
          <w:rFonts w:cstheme="minorHAnsi"/>
          <w:lang w:val="en-GB"/>
        </w:rPr>
        <w:t xml:space="preserve"> IgG</w:t>
      </w:r>
      <w:r w:rsidRPr="008E4252">
        <w:rPr>
          <w:rFonts w:cstheme="minorHAnsi"/>
          <w:lang w:val="en-GB"/>
        </w:rPr>
        <w:t xml:space="preserve"> measure by </w:t>
      </w:r>
      <w:r>
        <w:rPr>
          <w:rFonts w:cstheme="minorHAnsi"/>
          <w:lang w:val="en-GB"/>
        </w:rPr>
        <w:t>ELISA</w:t>
      </w:r>
      <w:r w:rsidRPr="008E4252">
        <w:rPr>
          <w:rFonts w:cstheme="minorHAnsi"/>
          <w:lang w:val="en-GB"/>
        </w:rPr>
        <w:t xml:space="preserve"> and the repeated measure after storage </w:t>
      </w:r>
      <w:r>
        <w:rPr>
          <w:rFonts w:cstheme="minorHAnsi"/>
          <w:lang w:val="en-GB"/>
        </w:rPr>
        <w:t>at 20</w:t>
      </w:r>
      <w:r w:rsidR="00D35D69">
        <w:rPr>
          <w:rFonts w:cstheme="minorHAnsi"/>
          <w:lang w:val="en-GB"/>
        </w:rPr>
        <w:t>°</w:t>
      </w:r>
      <w:r>
        <w:rPr>
          <w:rFonts w:cstheme="minorHAnsi"/>
          <w:lang w:val="en-GB"/>
        </w:rPr>
        <w:t xml:space="preserve">C </w:t>
      </w:r>
      <w:r w:rsidRPr="008E4252">
        <w:rPr>
          <w:rFonts w:cstheme="minorHAnsi"/>
          <w:lang w:val="en-GB"/>
        </w:rPr>
        <w:t xml:space="preserve">for </w:t>
      </w:r>
      <w:r w:rsidRPr="004B3EE0">
        <w:rPr>
          <w:rFonts w:cstheme="minorHAnsi"/>
          <w:lang w:val="en-US"/>
        </w:rPr>
        <w:t>6 months, 1 year,  1.5 years and 2.5 years</w:t>
      </w:r>
      <w:r>
        <w:rPr>
          <w:rFonts w:cstheme="minorHAnsi"/>
          <w:lang w:val="en-GB"/>
        </w:rPr>
        <w:t xml:space="preserve"> for medium positive samples.</w:t>
      </w:r>
    </w:p>
    <w:p w14:paraId="3FE32EE9" w14:textId="1D0F0E8D" w:rsidR="005B44A9" w:rsidRPr="00BA5180" w:rsidRDefault="005B44A9">
      <w:pPr>
        <w:rPr>
          <w:lang w:val="en-US"/>
        </w:rPr>
      </w:pPr>
    </w:p>
    <w:p w14:paraId="65ADEBE5" w14:textId="5C3FB021" w:rsidR="005B44A9" w:rsidRPr="00BA5180" w:rsidRDefault="005B44A9">
      <w:pPr>
        <w:rPr>
          <w:lang w:val="en-US"/>
        </w:rPr>
      </w:pPr>
    </w:p>
    <w:p w14:paraId="1254D4C8" w14:textId="79E513E1" w:rsidR="005B44A9" w:rsidRDefault="005B44A9">
      <w:r>
        <w:rPr>
          <w:noProof/>
        </w:rPr>
        <w:drawing>
          <wp:inline distT="0" distB="0" distL="0" distR="0" wp14:anchorId="19CEFB6B" wp14:editId="7A231438">
            <wp:extent cx="5400040" cy="3105150"/>
            <wp:effectExtent l="0" t="0" r="10160" b="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E81FE5B8-B9C1-40F5-9B33-87AF0972A0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CC7D7DE" w14:textId="77777777" w:rsidR="00BA5180" w:rsidRDefault="00BA5180" w:rsidP="00BA5180">
      <w:pPr>
        <w:rPr>
          <w:lang w:val="en-US"/>
        </w:rPr>
      </w:pPr>
    </w:p>
    <w:p w14:paraId="6EB804ED" w14:textId="77777777" w:rsidR="00BA5180" w:rsidRDefault="00BA5180" w:rsidP="00BA5180">
      <w:pPr>
        <w:rPr>
          <w:lang w:val="en-US"/>
        </w:rPr>
      </w:pPr>
    </w:p>
    <w:p w14:paraId="71051EA7" w14:textId="77777777" w:rsidR="00BA5180" w:rsidRDefault="00BA5180" w:rsidP="00BA5180">
      <w:pPr>
        <w:rPr>
          <w:lang w:val="en-US"/>
        </w:rPr>
      </w:pPr>
    </w:p>
    <w:p w14:paraId="0218A3D5" w14:textId="77777777" w:rsidR="00BA5180" w:rsidRDefault="00BA5180" w:rsidP="00BA5180">
      <w:pPr>
        <w:rPr>
          <w:lang w:val="en-US"/>
        </w:rPr>
      </w:pPr>
    </w:p>
    <w:p w14:paraId="098F2661" w14:textId="77777777" w:rsidR="00BA5180" w:rsidRDefault="00BA5180" w:rsidP="00BA5180">
      <w:pPr>
        <w:rPr>
          <w:lang w:val="en-US"/>
        </w:rPr>
      </w:pPr>
    </w:p>
    <w:p w14:paraId="0919E7AA" w14:textId="77777777" w:rsidR="00BA5180" w:rsidRDefault="00BA5180" w:rsidP="00BA5180">
      <w:pPr>
        <w:rPr>
          <w:lang w:val="en-US"/>
        </w:rPr>
      </w:pPr>
    </w:p>
    <w:p w14:paraId="40ABC5A9" w14:textId="77777777" w:rsidR="00BA5180" w:rsidRDefault="00BA5180" w:rsidP="00BA5180">
      <w:pPr>
        <w:rPr>
          <w:lang w:val="en-US"/>
        </w:rPr>
      </w:pPr>
    </w:p>
    <w:p w14:paraId="31F9F79D" w14:textId="77777777" w:rsidR="00BA5180" w:rsidRDefault="00BA5180" w:rsidP="00BA5180">
      <w:pPr>
        <w:rPr>
          <w:lang w:val="en-US"/>
        </w:rPr>
      </w:pPr>
    </w:p>
    <w:p w14:paraId="6B831D3D" w14:textId="77777777" w:rsidR="00BA5180" w:rsidRDefault="00BA5180" w:rsidP="00BA5180">
      <w:pPr>
        <w:rPr>
          <w:lang w:val="en-US"/>
        </w:rPr>
      </w:pPr>
    </w:p>
    <w:p w14:paraId="14152354" w14:textId="77777777" w:rsidR="00BA5180" w:rsidRDefault="00BA5180" w:rsidP="00BA5180">
      <w:pPr>
        <w:rPr>
          <w:lang w:val="en-US"/>
        </w:rPr>
      </w:pPr>
    </w:p>
    <w:p w14:paraId="33626285" w14:textId="77777777" w:rsidR="00BA5180" w:rsidRDefault="00BA5180" w:rsidP="00BA5180">
      <w:pPr>
        <w:rPr>
          <w:lang w:val="en-US"/>
        </w:rPr>
      </w:pPr>
    </w:p>
    <w:p w14:paraId="6B9AD1D5" w14:textId="77777777" w:rsidR="00BA5180" w:rsidRDefault="00BA5180" w:rsidP="00BA5180">
      <w:pPr>
        <w:rPr>
          <w:lang w:val="en-US"/>
        </w:rPr>
      </w:pPr>
    </w:p>
    <w:p w14:paraId="5951EA91" w14:textId="77777777" w:rsidR="00BA5180" w:rsidRDefault="00BA5180" w:rsidP="00BA5180">
      <w:pPr>
        <w:rPr>
          <w:lang w:val="en-US"/>
        </w:rPr>
      </w:pPr>
    </w:p>
    <w:p w14:paraId="4C199C56" w14:textId="77777777" w:rsidR="00BA5180" w:rsidRDefault="00BA5180" w:rsidP="00BA5180">
      <w:pPr>
        <w:rPr>
          <w:lang w:val="en-US"/>
        </w:rPr>
      </w:pPr>
    </w:p>
    <w:p w14:paraId="0CDA492D" w14:textId="2CCDAFD4" w:rsidR="00BA5180" w:rsidRPr="00087E6E" w:rsidRDefault="00BA5180" w:rsidP="00BA5180">
      <w:pPr>
        <w:rPr>
          <w:lang w:val="en-US"/>
        </w:rPr>
      </w:pPr>
      <w:r w:rsidRPr="00087E6E">
        <w:rPr>
          <w:lang w:val="en-US"/>
        </w:rPr>
        <w:lastRenderedPageBreak/>
        <w:t xml:space="preserve">Figure </w:t>
      </w:r>
      <w:r>
        <w:rPr>
          <w:lang w:val="en-US"/>
        </w:rPr>
        <w:t>3</w:t>
      </w:r>
      <w:r w:rsidR="00FF5153">
        <w:rPr>
          <w:lang w:val="en-US"/>
        </w:rPr>
        <w:t xml:space="preserve"> Supplementary Material</w:t>
      </w:r>
      <w:r w:rsidRPr="00087E6E">
        <w:rPr>
          <w:lang w:val="en-US"/>
        </w:rPr>
        <w:t xml:space="preserve">. Percent difference </w:t>
      </w:r>
      <w:r w:rsidRPr="008E4252">
        <w:rPr>
          <w:rFonts w:cstheme="minorHAnsi"/>
          <w:lang w:val="en-GB"/>
        </w:rPr>
        <w:t>between the initial anti-</w:t>
      </w:r>
      <w:r w:rsidRPr="00A44400">
        <w:rPr>
          <w:rFonts w:cstheme="minorHAnsi"/>
          <w:i/>
          <w:iCs/>
          <w:lang w:val="en-GB"/>
        </w:rPr>
        <w:t>Leishmania</w:t>
      </w:r>
      <w:r>
        <w:rPr>
          <w:rFonts w:cstheme="minorHAnsi"/>
          <w:lang w:val="en-GB"/>
        </w:rPr>
        <w:t xml:space="preserve"> IgG</w:t>
      </w:r>
      <w:r w:rsidRPr="008E4252">
        <w:rPr>
          <w:rFonts w:cstheme="minorHAnsi"/>
          <w:lang w:val="en-GB"/>
        </w:rPr>
        <w:t xml:space="preserve"> measure by </w:t>
      </w:r>
      <w:r>
        <w:rPr>
          <w:rFonts w:cstheme="minorHAnsi"/>
          <w:lang w:val="en-GB"/>
        </w:rPr>
        <w:t>ELISA</w:t>
      </w:r>
      <w:r w:rsidRPr="008E4252">
        <w:rPr>
          <w:rFonts w:cstheme="minorHAnsi"/>
          <w:lang w:val="en-GB"/>
        </w:rPr>
        <w:t xml:space="preserve"> and the repeated measure after storage </w:t>
      </w:r>
      <w:r>
        <w:rPr>
          <w:rFonts w:cstheme="minorHAnsi"/>
          <w:lang w:val="en-GB"/>
        </w:rPr>
        <w:t>at 20</w:t>
      </w:r>
      <w:r w:rsidR="00D35D69">
        <w:rPr>
          <w:rFonts w:cstheme="minorHAnsi"/>
          <w:lang w:val="en-GB"/>
        </w:rPr>
        <w:t>°</w:t>
      </w:r>
      <w:r>
        <w:rPr>
          <w:rFonts w:cstheme="minorHAnsi"/>
          <w:lang w:val="en-GB"/>
        </w:rPr>
        <w:t xml:space="preserve">C </w:t>
      </w:r>
      <w:r w:rsidRPr="008E4252">
        <w:rPr>
          <w:rFonts w:cstheme="minorHAnsi"/>
          <w:lang w:val="en-GB"/>
        </w:rPr>
        <w:t xml:space="preserve">for </w:t>
      </w:r>
      <w:r w:rsidRPr="004B3EE0">
        <w:rPr>
          <w:rFonts w:cstheme="minorHAnsi"/>
          <w:lang w:val="en-US"/>
        </w:rPr>
        <w:t>6 months, 1 year,  1.5 years and 2.5 years</w:t>
      </w:r>
      <w:r>
        <w:rPr>
          <w:rFonts w:cstheme="minorHAnsi"/>
          <w:lang w:val="en-GB"/>
        </w:rPr>
        <w:t xml:space="preserve"> for high positive samples</w:t>
      </w:r>
    </w:p>
    <w:p w14:paraId="643898DF" w14:textId="16D583F9" w:rsidR="005B44A9" w:rsidRPr="00BA5180" w:rsidRDefault="005B44A9">
      <w:pPr>
        <w:rPr>
          <w:lang w:val="en-US"/>
        </w:rPr>
      </w:pPr>
    </w:p>
    <w:p w14:paraId="18349970" w14:textId="1518C19F" w:rsidR="005B44A9" w:rsidRPr="00BA5180" w:rsidRDefault="00BA5180">
      <w:pPr>
        <w:rPr>
          <w:lang w:val="en-US"/>
        </w:rPr>
      </w:pPr>
      <w:r>
        <w:rPr>
          <w:noProof/>
        </w:rPr>
        <w:drawing>
          <wp:inline distT="0" distB="0" distL="0" distR="0" wp14:anchorId="71C8C0B5" wp14:editId="5B49E596">
            <wp:extent cx="5348605" cy="3578317"/>
            <wp:effectExtent l="0" t="0" r="4445" b="3175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7BE9A07B-5F40-4129-A157-2EA8C34A66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555FB6" w14:textId="23E324DB" w:rsidR="005B44A9" w:rsidRDefault="005B44A9"/>
    <w:p w14:paraId="5C09B030" w14:textId="7AB8F7FA" w:rsidR="00BA5180" w:rsidRDefault="00BA5180"/>
    <w:p w14:paraId="250E2A28" w14:textId="2B740F95" w:rsidR="00BA5180" w:rsidRDefault="00BA5180"/>
    <w:p w14:paraId="1E8692CF" w14:textId="2BBAD436" w:rsidR="00BA5180" w:rsidRDefault="00BA5180"/>
    <w:p w14:paraId="396BDA42" w14:textId="79A0EA1E" w:rsidR="00BA5180" w:rsidRDefault="00BA5180"/>
    <w:p w14:paraId="2D42806E" w14:textId="6B45B56E" w:rsidR="00BA5180" w:rsidRDefault="00BA5180"/>
    <w:p w14:paraId="6C4E2303" w14:textId="0CA21338" w:rsidR="00BA5180" w:rsidRDefault="00BA5180"/>
    <w:p w14:paraId="40C7F8D3" w14:textId="52A19A4E" w:rsidR="00BA5180" w:rsidRDefault="00BA5180"/>
    <w:p w14:paraId="1CA99282" w14:textId="3066357B" w:rsidR="00BA5180" w:rsidRDefault="00BA5180"/>
    <w:p w14:paraId="5C1E889F" w14:textId="1A6C2CE8" w:rsidR="00BA5180" w:rsidRDefault="00BA5180"/>
    <w:p w14:paraId="43037E66" w14:textId="7814D8C8" w:rsidR="00BA5180" w:rsidRDefault="00BA5180"/>
    <w:p w14:paraId="52CD66AB" w14:textId="2CE88B42" w:rsidR="00BA5180" w:rsidRDefault="00BA5180"/>
    <w:p w14:paraId="70333459" w14:textId="77777777" w:rsidR="00BA5180" w:rsidRDefault="00BA5180"/>
    <w:p w14:paraId="53AAAA05" w14:textId="1E698CD3" w:rsidR="005B44A9" w:rsidRDefault="005B44A9"/>
    <w:p w14:paraId="67EC17E4" w14:textId="77777777" w:rsidR="00BA5180" w:rsidRDefault="00BA5180" w:rsidP="00BA5180"/>
    <w:p w14:paraId="6AD7B1FD" w14:textId="4117C66F" w:rsidR="00397483" w:rsidRPr="00BA5180" w:rsidRDefault="00BA5180">
      <w:pPr>
        <w:rPr>
          <w:lang w:val="en-US"/>
        </w:rPr>
      </w:pPr>
      <w:r w:rsidRPr="00087E6E">
        <w:rPr>
          <w:lang w:val="en-US"/>
        </w:rPr>
        <w:lastRenderedPageBreak/>
        <w:t xml:space="preserve">Figure </w:t>
      </w:r>
      <w:r>
        <w:rPr>
          <w:lang w:val="en-US"/>
        </w:rPr>
        <w:t>4</w:t>
      </w:r>
      <w:r w:rsidR="00FF5153">
        <w:rPr>
          <w:lang w:val="en-US"/>
        </w:rPr>
        <w:t xml:space="preserve"> </w:t>
      </w:r>
      <w:r w:rsidR="00FF5153">
        <w:rPr>
          <w:lang w:val="en-US"/>
        </w:rPr>
        <w:t>Supplementary Material</w:t>
      </w:r>
      <w:r w:rsidRPr="00087E6E">
        <w:rPr>
          <w:lang w:val="en-US"/>
        </w:rPr>
        <w:t xml:space="preserve">. Percent difference </w:t>
      </w:r>
      <w:r w:rsidRPr="008E4252">
        <w:rPr>
          <w:rFonts w:cstheme="minorHAnsi"/>
          <w:lang w:val="en-GB"/>
        </w:rPr>
        <w:t>between the initial anti-</w:t>
      </w:r>
      <w:r w:rsidRPr="00A44400">
        <w:rPr>
          <w:rFonts w:cstheme="minorHAnsi"/>
          <w:i/>
          <w:iCs/>
          <w:lang w:val="en-GB"/>
        </w:rPr>
        <w:t>Leishmania</w:t>
      </w:r>
      <w:r>
        <w:rPr>
          <w:rFonts w:cstheme="minorHAnsi"/>
          <w:lang w:val="en-GB"/>
        </w:rPr>
        <w:t xml:space="preserve"> IgG</w:t>
      </w:r>
      <w:r w:rsidRPr="008E4252">
        <w:rPr>
          <w:rFonts w:cstheme="minorHAnsi"/>
          <w:lang w:val="en-GB"/>
        </w:rPr>
        <w:t xml:space="preserve"> measure by </w:t>
      </w:r>
      <w:r>
        <w:rPr>
          <w:rFonts w:cstheme="minorHAnsi"/>
          <w:lang w:val="en-GB"/>
        </w:rPr>
        <w:t>ELISA</w:t>
      </w:r>
      <w:r w:rsidRPr="008E4252">
        <w:rPr>
          <w:rFonts w:cstheme="minorHAnsi"/>
          <w:lang w:val="en-GB"/>
        </w:rPr>
        <w:t xml:space="preserve"> and the repeated measure after storage </w:t>
      </w:r>
      <w:r>
        <w:rPr>
          <w:rFonts w:cstheme="minorHAnsi"/>
          <w:lang w:val="en-GB"/>
        </w:rPr>
        <w:t>at 80</w:t>
      </w:r>
      <w:r w:rsidR="00FF5153">
        <w:rPr>
          <w:rFonts w:cstheme="minorHAnsi"/>
          <w:lang w:val="en-GB"/>
        </w:rPr>
        <w:t>°</w:t>
      </w:r>
      <w:r>
        <w:rPr>
          <w:rFonts w:cstheme="minorHAnsi"/>
          <w:lang w:val="en-GB"/>
        </w:rPr>
        <w:t xml:space="preserve">C </w:t>
      </w:r>
      <w:r w:rsidRPr="008E4252">
        <w:rPr>
          <w:rFonts w:cstheme="minorHAnsi"/>
          <w:lang w:val="en-GB"/>
        </w:rPr>
        <w:t xml:space="preserve">for </w:t>
      </w:r>
      <w:r w:rsidRPr="004B3EE0">
        <w:rPr>
          <w:rFonts w:cstheme="minorHAnsi"/>
          <w:lang w:val="en-US"/>
        </w:rPr>
        <w:t>6 months, 1 year,  1.5 years and 2.5 years</w:t>
      </w:r>
      <w:r>
        <w:rPr>
          <w:rFonts w:cstheme="minorHAnsi"/>
          <w:lang w:val="en-GB"/>
        </w:rPr>
        <w:t xml:space="preserve"> for low positive samples.</w:t>
      </w:r>
    </w:p>
    <w:p w14:paraId="1515ECF2" w14:textId="052FC8D3" w:rsidR="005B44A9" w:rsidRPr="00BA5180" w:rsidRDefault="005B44A9">
      <w:pPr>
        <w:rPr>
          <w:lang w:val="en-US"/>
        </w:rPr>
      </w:pPr>
    </w:p>
    <w:p w14:paraId="1537F004" w14:textId="532AF2DB" w:rsidR="005B44A9" w:rsidRDefault="005B44A9">
      <w:r>
        <w:rPr>
          <w:noProof/>
        </w:rPr>
        <w:drawing>
          <wp:inline distT="0" distB="0" distL="0" distR="0" wp14:anchorId="1A0B7892" wp14:editId="28B9BDF3">
            <wp:extent cx="5400040" cy="3088640"/>
            <wp:effectExtent l="0" t="0" r="10160" b="16510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8026BED9-73E1-4CFB-885A-6B39D1CC06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286A013" w14:textId="77777777" w:rsidR="00BA5180" w:rsidRDefault="00BA5180" w:rsidP="00BA5180">
      <w:pPr>
        <w:rPr>
          <w:lang w:val="en-US"/>
        </w:rPr>
      </w:pPr>
    </w:p>
    <w:p w14:paraId="738B4564" w14:textId="05B4BE64" w:rsidR="00BA5180" w:rsidRPr="00BA5180" w:rsidRDefault="00BA5180" w:rsidP="00BA5180">
      <w:pPr>
        <w:rPr>
          <w:lang w:val="en-US"/>
        </w:rPr>
      </w:pPr>
      <w:r w:rsidRPr="00087E6E">
        <w:rPr>
          <w:lang w:val="en-US"/>
        </w:rPr>
        <w:t xml:space="preserve">Figure </w:t>
      </w:r>
      <w:r>
        <w:rPr>
          <w:lang w:val="en-US"/>
        </w:rPr>
        <w:t>5</w:t>
      </w:r>
      <w:r w:rsidR="00FF5153">
        <w:rPr>
          <w:lang w:val="en-US"/>
        </w:rPr>
        <w:t xml:space="preserve"> </w:t>
      </w:r>
      <w:r w:rsidR="00FF5153">
        <w:rPr>
          <w:lang w:val="en-US"/>
        </w:rPr>
        <w:t>Supplementary Material</w:t>
      </w:r>
      <w:r w:rsidRPr="00087E6E">
        <w:rPr>
          <w:lang w:val="en-US"/>
        </w:rPr>
        <w:t xml:space="preserve">. Percent difference </w:t>
      </w:r>
      <w:r w:rsidRPr="008E4252">
        <w:rPr>
          <w:rFonts w:cstheme="minorHAnsi"/>
          <w:lang w:val="en-GB"/>
        </w:rPr>
        <w:t>between the initial anti-</w:t>
      </w:r>
      <w:r w:rsidRPr="00A44400">
        <w:rPr>
          <w:rFonts w:cstheme="minorHAnsi"/>
          <w:i/>
          <w:iCs/>
          <w:lang w:val="en-GB"/>
        </w:rPr>
        <w:t>Leishmania</w:t>
      </w:r>
      <w:r>
        <w:rPr>
          <w:rFonts w:cstheme="minorHAnsi"/>
          <w:lang w:val="en-GB"/>
        </w:rPr>
        <w:t xml:space="preserve"> IgG</w:t>
      </w:r>
      <w:r w:rsidRPr="008E4252">
        <w:rPr>
          <w:rFonts w:cstheme="minorHAnsi"/>
          <w:lang w:val="en-GB"/>
        </w:rPr>
        <w:t xml:space="preserve"> measure by </w:t>
      </w:r>
      <w:r>
        <w:rPr>
          <w:rFonts w:cstheme="minorHAnsi"/>
          <w:lang w:val="en-GB"/>
        </w:rPr>
        <w:t>ELISA</w:t>
      </w:r>
      <w:r w:rsidRPr="008E4252">
        <w:rPr>
          <w:rFonts w:cstheme="minorHAnsi"/>
          <w:lang w:val="en-GB"/>
        </w:rPr>
        <w:t xml:space="preserve"> and the repeated measure after storage </w:t>
      </w:r>
      <w:r>
        <w:rPr>
          <w:rFonts w:cstheme="minorHAnsi"/>
          <w:lang w:val="en-GB"/>
        </w:rPr>
        <w:t>at 80</w:t>
      </w:r>
      <w:r w:rsidR="00FF5153">
        <w:rPr>
          <w:rFonts w:cstheme="minorHAnsi"/>
          <w:lang w:val="en-GB"/>
        </w:rPr>
        <w:t>°</w:t>
      </w:r>
      <w:r>
        <w:rPr>
          <w:rFonts w:cstheme="minorHAnsi"/>
          <w:lang w:val="en-GB"/>
        </w:rPr>
        <w:t xml:space="preserve">C </w:t>
      </w:r>
      <w:r w:rsidRPr="008E4252">
        <w:rPr>
          <w:rFonts w:cstheme="minorHAnsi"/>
          <w:lang w:val="en-GB"/>
        </w:rPr>
        <w:t xml:space="preserve">for </w:t>
      </w:r>
      <w:r w:rsidRPr="004B3EE0">
        <w:rPr>
          <w:rFonts w:cstheme="minorHAnsi"/>
          <w:lang w:val="en-US"/>
        </w:rPr>
        <w:t>6 months, 1 year,  1.5 years and 2.5 years</w:t>
      </w:r>
      <w:r>
        <w:rPr>
          <w:rFonts w:cstheme="minorHAnsi"/>
          <w:lang w:val="en-GB"/>
        </w:rPr>
        <w:t xml:space="preserve"> for medium positive samples.</w:t>
      </w:r>
    </w:p>
    <w:p w14:paraId="02B4ED7C" w14:textId="5DC2F110" w:rsidR="005B44A9" w:rsidRPr="00BA5180" w:rsidRDefault="005B44A9">
      <w:pPr>
        <w:rPr>
          <w:lang w:val="en-US"/>
        </w:rPr>
      </w:pPr>
    </w:p>
    <w:p w14:paraId="1AA6CBC1" w14:textId="2D0F9443" w:rsidR="005B44A9" w:rsidRDefault="005B44A9">
      <w:r>
        <w:rPr>
          <w:noProof/>
        </w:rPr>
        <w:drawing>
          <wp:inline distT="0" distB="0" distL="0" distR="0" wp14:anchorId="49B78CAE" wp14:editId="3BBBB0CD">
            <wp:extent cx="5400040" cy="3453130"/>
            <wp:effectExtent l="0" t="0" r="10160" b="13970"/>
            <wp:docPr id="6" name="Gráfico 6">
              <a:extLst xmlns:a="http://schemas.openxmlformats.org/drawingml/2006/main">
                <a:ext uri="{FF2B5EF4-FFF2-40B4-BE49-F238E27FC236}">
                  <a16:creationId xmlns:a16="http://schemas.microsoft.com/office/drawing/2014/main" id="{CFBD20B3-5967-4AC8-8D97-B3E223CD05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344FE65" w14:textId="7C1A52B0" w:rsidR="00BA5180" w:rsidRPr="00BA5180" w:rsidRDefault="00BA5180" w:rsidP="00BA5180">
      <w:pPr>
        <w:rPr>
          <w:lang w:val="en-US"/>
        </w:rPr>
      </w:pPr>
      <w:r w:rsidRPr="00087E6E">
        <w:rPr>
          <w:lang w:val="en-US"/>
        </w:rPr>
        <w:lastRenderedPageBreak/>
        <w:t xml:space="preserve">Figure </w:t>
      </w:r>
      <w:r>
        <w:rPr>
          <w:lang w:val="en-US"/>
        </w:rPr>
        <w:t>6</w:t>
      </w:r>
      <w:r w:rsidR="00FF5153">
        <w:rPr>
          <w:lang w:val="en-US"/>
        </w:rPr>
        <w:t xml:space="preserve"> </w:t>
      </w:r>
      <w:r w:rsidR="00FF5153">
        <w:rPr>
          <w:lang w:val="en-US"/>
        </w:rPr>
        <w:t>Supplementary Material</w:t>
      </w:r>
      <w:r w:rsidRPr="00087E6E">
        <w:rPr>
          <w:lang w:val="en-US"/>
        </w:rPr>
        <w:t xml:space="preserve">. Percent difference </w:t>
      </w:r>
      <w:r w:rsidRPr="008E4252">
        <w:rPr>
          <w:rFonts w:cstheme="minorHAnsi"/>
          <w:lang w:val="en-GB"/>
        </w:rPr>
        <w:t>between the initial anti-</w:t>
      </w:r>
      <w:r w:rsidRPr="00A44400">
        <w:rPr>
          <w:rFonts w:cstheme="minorHAnsi"/>
          <w:i/>
          <w:iCs/>
          <w:lang w:val="en-GB"/>
        </w:rPr>
        <w:t>Leishmania</w:t>
      </w:r>
      <w:r>
        <w:rPr>
          <w:rFonts w:cstheme="minorHAnsi"/>
          <w:lang w:val="en-GB"/>
        </w:rPr>
        <w:t xml:space="preserve"> IgG</w:t>
      </w:r>
      <w:r w:rsidRPr="008E4252">
        <w:rPr>
          <w:rFonts w:cstheme="minorHAnsi"/>
          <w:lang w:val="en-GB"/>
        </w:rPr>
        <w:t xml:space="preserve"> measure by </w:t>
      </w:r>
      <w:r>
        <w:rPr>
          <w:rFonts w:cstheme="minorHAnsi"/>
          <w:lang w:val="en-GB"/>
        </w:rPr>
        <w:t>ELISA</w:t>
      </w:r>
      <w:r w:rsidRPr="008E4252">
        <w:rPr>
          <w:rFonts w:cstheme="minorHAnsi"/>
          <w:lang w:val="en-GB"/>
        </w:rPr>
        <w:t xml:space="preserve"> and the repeated measure after storage </w:t>
      </w:r>
      <w:r>
        <w:rPr>
          <w:rFonts w:cstheme="minorHAnsi"/>
          <w:lang w:val="en-GB"/>
        </w:rPr>
        <w:t>at 80</w:t>
      </w:r>
      <w:r w:rsidR="00FF5153">
        <w:rPr>
          <w:rFonts w:cstheme="minorHAnsi"/>
          <w:lang w:val="en-GB"/>
        </w:rPr>
        <w:t>°</w:t>
      </w:r>
      <w:r>
        <w:rPr>
          <w:rFonts w:cstheme="minorHAnsi"/>
          <w:lang w:val="en-GB"/>
        </w:rPr>
        <w:t xml:space="preserve">C </w:t>
      </w:r>
      <w:r w:rsidRPr="008E4252">
        <w:rPr>
          <w:rFonts w:cstheme="minorHAnsi"/>
          <w:lang w:val="en-GB"/>
        </w:rPr>
        <w:t xml:space="preserve">for </w:t>
      </w:r>
      <w:r w:rsidRPr="004B3EE0">
        <w:rPr>
          <w:rFonts w:cstheme="minorHAnsi"/>
          <w:lang w:val="en-US"/>
        </w:rPr>
        <w:t>6 months, 1 year,  1.5 years and 2.5 years</w:t>
      </w:r>
      <w:r>
        <w:rPr>
          <w:rFonts w:cstheme="minorHAnsi"/>
          <w:lang w:val="en-GB"/>
        </w:rPr>
        <w:t xml:space="preserve"> for high positive samples.</w:t>
      </w:r>
    </w:p>
    <w:p w14:paraId="57563F03" w14:textId="38E382FE" w:rsidR="005B44A9" w:rsidRPr="00BA5180" w:rsidRDefault="005B44A9">
      <w:pPr>
        <w:rPr>
          <w:lang w:val="en-US"/>
        </w:rPr>
      </w:pPr>
    </w:p>
    <w:p w14:paraId="0B251654" w14:textId="415013E0" w:rsidR="005B44A9" w:rsidRPr="00BA5180" w:rsidRDefault="005B44A9">
      <w:pPr>
        <w:rPr>
          <w:lang w:val="en-US"/>
        </w:rPr>
      </w:pPr>
    </w:p>
    <w:p w14:paraId="3817537D" w14:textId="507ECC4A" w:rsidR="005B44A9" w:rsidRDefault="005B44A9">
      <w:r>
        <w:rPr>
          <w:noProof/>
        </w:rPr>
        <w:drawing>
          <wp:inline distT="0" distB="0" distL="0" distR="0" wp14:anchorId="2B700D3F" wp14:editId="4D4803A1">
            <wp:extent cx="5400040" cy="3358515"/>
            <wp:effectExtent l="0" t="0" r="10160" b="13335"/>
            <wp:docPr id="7" name="Gráfico 7">
              <a:extLst xmlns:a="http://schemas.openxmlformats.org/drawingml/2006/main">
                <a:ext uri="{FF2B5EF4-FFF2-40B4-BE49-F238E27FC236}">
                  <a16:creationId xmlns:a16="http://schemas.microsoft.com/office/drawing/2014/main" id="{525E299B-6B84-4F48-8F3D-4DF41CCB7D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1AE34C3" w14:textId="2E0A9867" w:rsidR="005B44A9" w:rsidRDefault="005B44A9"/>
    <w:p w14:paraId="678579B0" w14:textId="069A4E1A" w:rsidR="00397483" w:rsidRDefault="00397483"/>
    <w:p w14:paraId="68B2E3E8" w14:textId="77777777" w:rsidR="00397483" w:rsidRDefault="00397483"/>
    <w:sectPr w:rsidR="003974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A9"/>
    <w:rsid w:val="00084E47"/>
    <w:rsid w:val="00087E6E"/>
    <w:rsid w:val="00397483"/>
    <w:rsid w:val="003B78BB"/>
    <w:rsid w:val="005B44A9"/>
    <w:rsid w:val="006F55AA"/>
    <w:rsid w:val="00BA5180"/>
    <w:rsid w:val="00C170D7"/>
    <w:rsid w:val="00D35D69"/>
    <w:rsid w:val="00E65FEC"/>
    <w:rsid w:val="00FF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7F7E0"/>
  <w15:chartTrackingRefBased/>
  <w15:docId w15:val="{2743A668-CAD5-4C3E-B62D-D55AE9E9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97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35D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-20 low'!$B$1</c:f>
              <c:strCache>
                <c:ptCount val="1"/>
                <c:pt idx="0">
                  <c:v>% difference 6 month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-2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20 low'!$B$2:$B$23</c:f>
              <c:numCache>
                <c:formatCode>General</c:formatCode>
                <c:ptCount val="22"/>
                <c:pt idx="0">
                  <c:v>16.751057693592074</c:v>
                </c:pt>
                <c:pt idx="1">
                  <c:v>-2.5607255918976057</c:v>
                </c:pt>
                <c:pt idx="2">
                  <c:v>21.849415915440645</c:v>
                </c:pt>
                <c:pt idx="3">
                  <c:v>0.81416665640938968</c:v>
                </c:pt>
                <c:pt idx="4">
                  <c:v>27.495596986680525</c:v>
                </c:pt>
                <c:pt idx="5">
                  <c:v>-15.178326621723096</c:v>
                </c:pt>
                <c:pt idx="6">
                  <c:v>-2.3923625979666299</c:v>
                </c:pt>
                <c:pt idx="7">
                  <c:v>14.356597702806193</c:v>
                </c:pt>
                <c:pt idx="8">
                  <c:v>9.3220241270998585</c:v>
                </c:pt>
                <c:pt idx="9">
                  <c:v>19.21501291942101</c:v>
                </c:pt>
                <c:pt idx="10">
                  <c:v>7.6464815737177245</c:v>
                </c:pt>
                <c:pt idx="11">
                  <c:v>23.970257171143441</c:v>
                </c:pt>
                <c:pt idx="12">
                  <c:v>21.746791132894149</c:v>
                </c:pt>
                <c:pt idx="13">
                  <c:v>-6.9980370163397696</c:v>
                </c:pt>
                <c:pt idx="14">
                  <c:v>12.72719849561156</c:v>
                </c:pt>
                <c:pt idx="15">
                  <c:v>1.4214791154647082</c:v>
                </c:pt>
                <c:pt idx="16">
                  <c:v>20.86631161270731</c:v>
                </c:pt>
                <c:pt idx="17">
                  <c:v>-1.8595028406695344</c:v>
                </c:pt>
                <c:pt idx="18">
                  <c:v>16.462106793101597</c:v>
                </c:pt>
                <c:pt idx="19">
                  <c:v>-5.0019597230432771</c:v>
                </c:pt>
                <c:pt idx="20">
                  <c:v>22.556442802957484</c:v>
                </c:pt>
                <c:pt idx="21">
                  <c:v>4.95354657738999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94-4DC9-86EE-C3C8A60537CA}"/>
            </c:ext>
          </c:extLst>
        </c:ser>
        <c:ser>
          <c:idx val="1"/>
          <c:order val="1"/>
          <c:tx>
            <c:strRef>
              <c:f>'-20 low'!$C$1</c:f>
              <c:strCache>
                <c:ptCount val="1"/>
                <c:pt idx="0">
                  <c:v>% difference 1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-2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20 low'!$C$2:$C$23</c:f>
              <c:numCache>
                <c:formatCode>General</c:formatCode>
                <c:ptCount val="22"/>
                <c:pt idx="0">
                  <c:v>-15.144149811693907</c:v>
                </c:pt>
                <c:pt idx="1">
                  <c:v>-9.9374236950259451</c:v>
                </c:pt>
                <c:pt idx="2">
                  <c:v>-0.18020600209553275</c:v>
                </c:pt>
                <c:pt idx="3">
                  <c:v>-0.35318981062451943</c:v>
                </c:pt>
                <c:pt idx="4">
                  <c:v>-7.6277320721052799</c:v>
                </c:pt>
                <c:pt idx="5">
                  <c:v>-8.052649194476766</c:v>
                </c:pt>
                <c:pt idx="6">
                  <c:v>-7.7714533848834684</c:v>
                </c:pt>
                <c:pt idx="7">
                  <c:v>14.812566979950923</c:v>
                </c:pt>
                <c:pt idx="8">
                  <c:v>18.343623175832182</c:v>
                </c:pt>
                <c:pt idx="9">
                  <c:v>7.929035509471734</c:v>
                </c:pt>
                <c:pt idx="10">
                  <c:v>-2.9844193486312598</c:v>
                </c:pt>
                <c:pt idx="11">
                  <c:v>-23.509720657119217</c:v>
                </c:pt>
                <c:pt idx="12">
                  <c:v>20.16023347478907</c:v>
                </c:pt>
                <c:pt idx="13">
                  <c:v>1.9715185376784432</c:v>
                </c:pt>
                <c:pt idx="14">
                  <c:v>-2.441349340537629</c:v>
                </c:pt>
                <c:pt idx="15">
                  <c:v>1.2679830417199995</c:v>
                </c:pt>
                <c:pt idx="16">
                  <c:v>1.5036686053375758</c:v>
                </c:pt>
                <c:pt idx="17">
                  <c:v>1.0808024534793155</c:v>
                </c:pt>
                <c:pt idx="18">
                  <c:v>2.9962713334553923</c:v>
                </c:pt>
                <c:pt idx="19">
                  <c:v>-2.4335642911855069</c:v>
                </c:pt>
                <c:pt idx="20">
                  <c:v>18.831540759459813</c:v>
                </c:pt>
                <c:pt idx="21">
                  <c:v>10.29873117055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94-4DC9-86EE-C3C8A60537CA}"/>
            </c:ext>
          </c:extLst>
        </c:ser>
        <c:ser>
          <c:idx val="2"/>
          <c:order val="2"/>
          <c:tx>
            <c:strRef>
              <c:f>'-20 low'!$D$1</c:f>
              <c:strCache>
                <c:ptCount val="1"/>
                <c:pt idx="0">
                  <c:v>% difference 1.5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-2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20 low'!$D$2:$D$23</c:f>
              <c:numCache>
                <c:formatCode>General</c:formatCode>
                <c:ptCount val="22"/>
                <c:pt idx="0">
                  <c:v>-0.59874579817894513</c:v>
                </c:pt>
                <c:pt idx="1">
                  <c:v>-6.2229148402863403</c:v>
                </c:pt>
                <c:pt idx="2">
                  <c:v>11.5762121360164</c:v>
                </c:pt>
                <c:pt idx="3">
                  <c:v>-4.3294490072105853</c:v>
                </c:pt>
                <c:pt idx="4">
                  <c:v>25.03196111263501</c:v>
                </c:pt>
                <c:pt idx="5">
                  <c:v>-18.603556372328541</c:v>
                </c:pt>
                <c:pt idx="6">
                  <c:v>-7.8487096536983891</c:v>
                </c:pt>
                <c:pt idx="7">
                  <c:v>-7.1007663422491927</c:v>
                </c:pt>
                <c:pt idx="8">
                  <c:v>11.698013657420278</c:v>
                </c:pt>
                <c:pt idx="9">
                  <c:v>13.349070040898582</c:v>
                </c:pt>
                <c:pt idx="10">
                  <c:v>26.370325037150295</c:v>
                </c:pt>
                <c:pt idx="11">
                  <c:v>23.394359845446068</c:v>
                </c:pt>
                <c:pt idx="12">
                  <c:v>25.183746198728972</c:v>
                </c:pt>
                <c:pt idx="13">
                  <c:v>-7.9484019591930135</c:v>
                </c:pt>
                <c:pt idx="14">
                  <c:v>-20.079197096689853</c:v>
                </c:pt>
                <c:pt idx="15">
                  <c:v>7.362313805059248</c:v>
                </c:pt>
                <c:pt idx="16">
                  <c:v>8.8256919435672518</c:v>
                </c:pt>
                <c:pt idx="17">
                  <c:v>1.4378749727652196</c:v>
                </c:pt>
                <c:pt idx="18">
                  <c:v>6.7406391501975164E-3</c:v>
                </c:pt>
                <c:pt idx="19">
                  <c:v>-13.346033154029719</c:v>
                </c:pt>
                <c:pt idx="20">
                  <c:v>0.71458676553974187</c:v>
                </c:pt>
                <c:pt idx="21">
                  <c:v>11.5900868699405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994-4DC9-86EE-C3C8A60537CA}"/>
            </c:ext>
          </c:extLst>
        </c:ser>
        <c:ser>
          <c:idx val="3"/>
          <c:order val="3"/>
          <c:tx>
            <c:strRef>
              <c:f>'-20 low'!$E$1</c:f>
              <c:strCache>
                <c:ptCount val="1"/>
                <c:pt idx="0">
                  <c:v>% difference 2.5 year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-2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20 low'!$E$2:$E$23</c:f>
              <c:numCache>
                <c:formatCode>General</c:formatCode>
                <c:ptCount val="22"/>
                <c:pt idx="0">
                  <c:v>5.4092196288686738</c:v>
                </c:pt>
                <c:pt idx="1">
                  <c:v>-11.171414392175878</c:v>
                </c:pt>
                <c:pt idx="2">
                  <c:v>10.905616006464827</c:v>
                </c:pt>
                <c:pt idx="3">
                  <c:v>2.6869167893396821</c:v>
                </c:pt>
                <c:pt idx="4">
                  <c:v>1.9135843025954762</c:v>
                </c:pt>
                <c:pt idx="5">
                  <c:v>-0.84120202506687125</c:v>
                </c:pt>
                <c:pt idx="6">
                  <c:v>-1.5944859272320759</c:v>
                </c:pt>
                <c:pt idx="7">
                  <c:v>12.249597875810327</c:v>
                </c:pt>
                <c:pt idx="8">
                  <c:v>5.7054124418098802</c:v>
                </c:pt>
                <c:pt idx="9">
                  <c:v>9.4523745479410977</c:v>
                </c:pt>
                <c:pt idx="10">
                  <c:v>1.9868502131650281</c:v>
                </c:pt>
                <c:pt idx="11">
                  <c:v>12.436380091341388</c:v>
                </c:pt>
                <c:pt idx="12">
                  <c:v>-16.757226059804687</c:v>
                </c:pt>
                <c:pt idx="13">
                  <c:v>-0.85828893250674643</c:v>
                </c:pt>
                <c:pt idx="14">
                  <c:v>12.037255143495369</c:v>
                </c:pt>
                <c:pt idx="15">
                  <c:v>21.396768648540441</c:v>
                </c:pt>
                <c:pt idx="16">
                  <c:v>-3.1347127745326451</c:v>
                </c:pt>
                <c:pt idx="17">
                  <c:v>20.07842045410932</c:v>
                </c:pt>
                <c:pt idx="18">
                  <c:v>-1.4168229538091559</c:v>
                </c:pt>
                <c:pt idx="19">
                  <c:v>-1.2250780416716851</c:v>
                </c:pt>
                <c:pt idx="20">
                  <c:v>10.009801600334756</c:v>
                </c:pt>
                <c:pt idx="21">
                  <c:v>19.1920402394317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994-4DC9-86EE-C3C8A60537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3143952"/>
        <c:axId val="786492128"/>
      </c:scatterChart>
      <c:valAx>
        <c:axId val="7931439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Low</a:t>
                </a:r>
                <a:r>
                  <a:rPr lang="es-ES" baseline="0"/>
                  <a:t> positive s</a:t>
                </a:r>
                <a:r>
                  <a:rPr lang="es-ES"/>
                  <a:t>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86492128"/>
        <c:crosses val="autoZero"/>
        <c:crossBetween val="midCat"/>
      </c:valAx>
      <c:valAx>
        <c:axId val="786492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</a:t>
                </a:r>
                <a:r>
                  <a:rPr lang="es-ES" baseline="0"/>
                  <a:t> Difference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931439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-20 medium'!$B$1</c:f>
              <c:strCache>
                <c:ptCount val="1"/>
                <c:pt idx="0">
                  <c:v>% difference 6 month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-2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20 medium'!$B$2:$B$15</c:f>
              <c:numCache>
                <c:formatCode>General</c:formatCode>
                <c:ptCount val="14"/>
                <c:pt idx="0">
                  <c:v>23.860546387122042</c:v>
                </c:pt>
                <c:pt idx="1">
                  <c:v>-10.378176184189298</c:v>
                </c:pt>
                <c:pt idx="2">
                  <c:v>-11.230277478296342</c:v>
                </c:pt>
                <c:pt idx="3">
                  <c:v>3.5159951622857961</c:v>
                </c:pt>
                <c:pt idx="4">
                  <c:v>-2.7232117385405243</c:v>
                </c:pt>
                <c:pt idx="5">
                  <c:v>1.3448883873035697</c:v>
                </c:pt>
                <c:pt idx="6">
                  <c:v>-9.1724562197581552</c:v>
                </c:pt>
                <c:pt idx="7">
                  <c:v>21.063850141373834</c:v>
                </c:pt>
                <c:pt idx="8">
                  <c:v>-1.8028430675781668</c:v>
                </c:pt>
                <c:pt idx="9">
                  <c:v>13.611693943877839</c:v>
                </c:pt>
                <c:pt idx="10">
                  <c:v>1.9142290964210267</c:v>
                </c:pt>
                <c:pt idx="11">
                  <c:v>25.289858360225708</c:v>
                </c:pt>
                <c:pt idx="12">
                  <c:v>-2.1611082050944601</c:v>
                </c:pt>
                <c:pt idx="13">
                  <c:v>9.37967385550229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FF-4189-BFC9-55931C2E5DC5}"/>
            </c:ext>
          </c:extLst>
        </c:ser>
        <c:ser>
          <c:idx val="1"/>
          <c:order val="1"/>
          <c:tx>
            <c:strRef>
              <c:f>'-20 medium'!$C$1</c:f>
              <c:strCache>
                <c:ptCount val="1"/>
                <c:pt idx="0">
                  <c:v>% difference 1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-2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20 medium'!$C$2:$C$15</c:f>
              <c:numCache>
                <c:formatCode>General</c:formatCode>
                <c:ptCount val="14"/>
                <c:pt idx="0">
                  <c:v>14.912972066031552</c:v>
                </c:pt>
                <c:pt idx="1">
                  <c:v>-7.7431840926825011</c:v>
                </c:pt>
                <c:pt idx="2">
                  <c:v>-3.759157509097736</c:v>
                </c:pt>
                <c:pt idx="3">
                  <c:v>9.2215485704208557</c:v>
                </c:pt>
                <c:pt idx="4">
                  <c:v>17.156844384277044</c:v>
                </c:pt>
                <c:pt idx="5">
                  <c:v>-4.9392565151673509</c:v>
                </c:pt>
                <c:pt idx="6">
                  <c:v>-4.4722746581270147</c:v>
                </c:pt>
                <c:pt idx="7">
                  <c:v>38.941879818238768</c:v>
                </c:pt>
                <c:pt idx="8">
                  <c:v>-9.4063108759528937</c:v>
                </c:pt>
                <c:pt idx="9">
                  <c:v>-1.1456178097254202</c:v>
                </c:pt>
                <c:pt idx="10">
                  <c:v>1.8512594891881031</c:v>
                </c:pt>
                <c:pt idx="11">
                  <c:v>7.9427108112976166</c:v>
                </c:pt>
                <c:pt idx="12">
                  <c:v>-3.2945094288349868</c:v>
                </c:pt>
                <c:pt idx="13">
                  <c:v>-3.33610159947142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FF-4189-BFC9-55931C2E5DC5}"/>
            </c:ext>
          </c:extLst>
        </c:ser>
        <c:ser>
          <c:idx val="2"/>
          <c:order val="2"/>
          <c:tx>
            <c:strRef>
              <c:f>'-20 medium'!$D$1</c:f>
              <c:strCache>
                <c:ptCount val="1"/>
                <c:pt idx="0">
                  <c:v>% difference 1.5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-2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20 medium'!$D$2:$D$15</c:f>
              <c:numCache>
                <c:formatCode>General</c:formatCode>
                <c:ptCount val="14"/>
                <c:pt idx="0">
                  <c:v>-33.081900386399901</c:v>
                </c:pt>
                <c:pt idx="1">
                  <c:v>-29.780258684820737</c:v>
                </c:pt>
                <c:pt idx="2">
                  <c:v>-8.9464291828931781</c:v>
                </c:pt>
                <c:pt idx="3">
                  <c:v>1.2065827070208712</c:v>
                </c:pt>
                <c:pt idx="4">
                  <c:v>-2.1203531352124996</c:v>
                </c:pt>
                <c:pt idx="5">
                  <c:v>8.2915624412861213</c:v>
                </c:pt>
                <c:pt idx="6">
                  <c:v>-4.3107785830962326</c:v>
                </c:pt>
                <c:pt idx="7">
                  <c:v>27.888213203376232</c:v>
                </c:pt>
                <c:pt idx="8">
                  <c:v>4.1064315036932779</c:v>
                </c:pt>
                <c:pt idx="9">
                  <c:v>-13.168489176196911</c:v>
                </c:pt>
                <c:pt idx="10">
                  <c:v>-6.784972395546454</c:v>
                </c:pt>
                <c:pt idx="11">
                  <c:v>3.4289712869955831</c:v>
                </c:pt>
                <c:pt idx="12">
                  <c:v>-15.450663865586831</c:v>
                </c:pt>
                <c:pt idx="13">
                  <c:v>-13.4920565858529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1FF-4189-BFC9-55931C2E5DC5}"/>
            </c:ext>
          </c:extLst>
        </c:ser>
        <c:ser>
          <c:idx val="3"/>
          <c:order val="3"/>
          <c:tx>
            <c:strRef>
              <c:f>'-20 medium'!$E$1</c:f>
              <c:strCache>
                <c:ptCount val="1"/>
                <c:pt idx="0">
                  <c:v>% difference 2.5 year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-2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20 medium'!$E$2:$E$15</c:f>
              <c:numCache>
                <c:formatCode>General</c:formatCode>
                <c:ptCount val="14"/>
                <c:pt idx="0">
                  <c:v>52.048816572757758</c:v>
                </c:pt>
                <c:pt idx="1">
                  <c:v>-13.899509749155289</c:v>
                </c:pt>
                <c:pt idx="2">
                  <c:v>-8.997976124524703</c:v>
                </c:pt>
                <c:pt idx="3">
                  <c:v>1.9912790784000167</c:v>
                </c:pt>
                <c:pt idx="4">
                  <c:v>11.466597555707011</c:v>
                </c:pt>
                <c:pt idx="5">
                  <c:v>2.4061738325152722</c:v>
                </c:pt>
                <c:pt idx="6">
                  <c:v>-11.824848071357472</c:v>
                </c:pt>
                <c:pt idx="7">
                  <c:v>91.467822268849957</c:v>
                </c:pt>
                <c:pt idx="8">
                  <c:v>-2.1976183710355595</c:v>
                </c:pt>
                <c:pt idx="9">
                  <c:v>-5.2615524785498433</c:v>
                </c:pt>
                <c:pt idx="10">
                  <c:v>-6.544426334644676</c:v>
                </c:pt>
                <c:pt idx="11">
                  <c:v>-11.936453645655403</c:v>
                </c:pt>
                <c:pt idx="12">
                  <c:v>-4.0162390259871072</c:v>
                </c:pt>
                <c:pt idx="13">
                  <c:v>-12.517306186108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1FF-4189-BFC9-55931C2E5D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474320"/>
        <c:axId val="400475152"/>
      </c:scatterChart>
      <c:valAx>
        <c:axId val="4004743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Medium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00475152"/>
        <c:crosses val="autoZero"/>
        <c:crossBetween val="midCat"/>
      </c:valAx>
      <c:valAx>
        <c:axId val="40047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</a:t>
                </a:r>
                <a:r>
                  <a:rPr lang="es-ES" baseline="0"/>
                  <a:t> Difference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004743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15259399413492"/>
          <c:y val="0.12432240921169176"/>
          <c:w val="0.83975859125884222"/>
          <c:h val="0.74857354079632876"/>
        </c:manualLayout>
      </c:layout>
      <c:scatterChart>
        <c:scatterStyle val="lineMarker"/>
        <c:varyColors val="0"/>
        <c:ser>
          <c:idx val="0"/>
          <c:order val="0"/>
          <c:tx>
            <c:strRef>
              <c:f>'-20 high'!$B$1</c:f>
              <c:strCache>
                <c:ptCount val="1"/>
                <c:pt idx="0">
                  <c:v>% difference 6 month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-2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20 high'!$B$2:$B$21</c:f>
              <c:numCache>
                <c:formatCode>General</c:formatCode>
                <c:ptCount val="20"/>
                <c:pt idx="0">
                  <c:v>-8.5845084425533269</c:v>
                </c:pt>
                <c:pt idx="1">
                  <c:v>-6.9841652120092679</c:v>
                </c:pt>
                <c:pt idx="2">
                  <c:v>-2.4761707022770225</c:v>
                </c:pt>
                <c:pt idx="3">
                  <c:v>-14.586461058610837</c:v>
                </c:pt>
                <c:pt idx="4">
                  <c:v>40.002957535553442</c:v>
                </c:pt>
                <c:pt idx="5">
                  <c:v>50.254088673632566</c:v>
                </c:pt>
                <c:pt idx="6">
                  <c:v>11.752308501707981</c:v>
                </c:pt>
                <c:pt idx="7">
                  <c:v>3.0657366564994568</c:v>
                </c:pt>
                <c:pt idx="8">
                  <c:v>1.1449434154094502</c:v>
                </c:pt>
                <c:pt idx="9">
                  <c:v>-4.5456559836391808</c:v>
                </c:pt>
                <c:pt idx="10">
                  <c:v>-15.523499549054328</c:v>
                </c:pt>
                <c:pt idx="11">
                  <c:v>7.0382232711207973</c:v>
                </c:pt>
                <c:pt idx="12">
                  <c:v>-3.6015762763995234</c:v>
                </c:pt>
                <c:pt idx="13">
                  <c:v>-3.317974604083703</c:v>
                </c:pt>
                <c:pt idx="14">
                  <c:v>-13.476579895690874</c:v>
                </c:pt>
                <c:pt idx="15">
                  <c:v>2.4740543246664477</c:v>
                </c:pt>
                <c:pt idx="16">
                  <c:v>-2.0770961793508103</c:v>
                </c:pt>
                <c:pt idx="17">
                  <c:v>5.7785698856867684</c:v>
                </c:pt>
                <c:pt idx="18">
                  <c:v>-1.2137224261502886</c:v>
                </c:pt>
                <c:pt idx="19">
                  <c:v>12.8179179552725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32-40B1-95CA-BF4699746A08}"/>
            </c:ext>
          </c:extLst>
        </c:ser>
        <c:ser>
          <c:idx val="1"/>
          <c:order val="1"/>
          <c:tx>
            <c:strRef>
              <c:f>'-20 high'!$C$1</c:f>
              <c:strCache>
                <c:ptCount val="1"/>
                <c:pt idx="0">
                  <c:v>% difference 1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-2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20 high'!$C$2:$C$21</c:f>
              <c:numCache>
                <c:formatCode>General</c:formatCode>
                <c:ptCount val="20"/>
                <c:pt idx="0">
                  <c:v>-5.6343423388021669</c:v>
                </c:pt>
                <c:pt idx="1">
                  <c:v>-8.3314794474903682</c:v>
                </c:pt>
                <c:pt idx="2">
                  <c:v>-9.2254300246648064</c:v>
                </c:pt>
                <c:pt idx="3">
                  <c:v>-11.983826583933814</c:v>
                </c:pt>
                <c:pt idx="4">
                  <c:v>21.392400525137152</c:v>
                </c:pt>
                <c:pt idx="5">
                  <c:v>-11.466826742062008</c:v>
                </c:pt>
                <c:pt idx="6">
                  <c:v>6.1974016303965822</c:v>
                </c:pt>
                <c:pt idx="7">
                  <c:v>-12.191103980185259</c:v>
                </c:pt>
                <c:pt idx="8">
                  <c:v>4.5249789918766892</c:v>
                </c:pt>
                <c:pt idx="9">
                  <c:v>-18.279165985802344</c:v>
                </c:pt>
                <c:pt idx="10">
                  <c:v>-2.2944117815412635</c:v>
                </c:pt>
                <c:pt idx="11">
                  <c:v>-2.9442158060367243</c:v>
                </c:pt>
                <c:pt idx="12">
                  <c:v>-5.7232016206329339</c:v>
                </c:pt>
                <c:pt idx="13">
                  <c:v>-7.6087419988960541</c:v>
                </c:pt>
                <c:pt idx="14">
                  <c:v>-13.777626783046715</c:v>
                </c:pt>
                <c:pt idx="15">
                  <c:v>3.8326813710193406</c:v>
                </c:pt>
                <c:pt idx="16">
                  <c:v>-7.7802741971374472</c:v>
                </c:pt>
                <c:pt idx="17">
                  <c:v>14.764522183860043</c:v>
                </c:pt>
                <c:pt idx="18">
                  <c:v>3.1756677552981243</c:v>
                </c:pt>
                <c:pt idx="19">
                  <c:v>2.21558981607902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32-40B1-95CA-BF4699746A08}"/>
            </c:ext>
          </c:extLst>
        </c:ser>
        <c:ser>
          <c:idx val="2"/>
          <c:order val="2"/>
          <c:tx>
            <c:strRef>
              <c:f>'-20 high'!$D$1</c:f>
              <c:strCache>
                <c:ptCount val="1"/>
                <c:pt idx="0">
                  <c:v>% difference 1.5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-2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20 high'!$D$2:$D$21</c:f>
              <c:numCache>
                <c:formatCode>General</c:formatCode>
                <c:ptCount val="20"/>
                <c:pt idx="0">
                  <c:v>-3.5127969306716094</c:v>
                </c:pt>
                <c:pt idx="1">
                  <c:v>-6.6758241011922763</c:v>
                </c:pt>
                <c:pt idx="2">
                  <c:v>0.32410326781208709</c:v>
                </c:pt>
                <c:pt idx="3">
                  <c:v>-7.5332859636446319</c:v>
                </c:pt>
                <c:pt idx="4">
                  <c:v>-36.569379344678765</c:v>
                </c:pt>
                <c:pt idx="5">
                  <c:v>-16.837287182707218</c:v>
                </c:pt>
                <c:pt idx="6">
                  <c:v>5.6370688047862849</c:v>
                </c:pt>
                <c:pt idx="7">
                  <c:v>6.6484053770667799</c:v>
                </c:pt>
                <c:pt idx="8">
                  <c:v>-2.7585976970466635</c:v>
                </c:pt>
                <c:pt idx="9">
                  <c:v>-19.094967493221095</c:v>
                </c:pt>
                <c:pt idx="10">
                  <c:v>2.7532584652909255</c:v>
                </c:pt>
                <c:pt idx="11">
                  <c:v>9.0888749890040437</c:v>
                </c:pt>
                <c:pt idx="12">
                  <c:v>-6.1037330462360737</c:v>
                </c:pt>
                <c:pt idx="13">
                  <c:v>0.70676710493310901</c:v>
                </c:pt>
                <c:pt idx="14">
                  <c:v>-30.616654984583359</c:v>
                </c:pt>
                <c:pt idx="15">
                  <c:v>16.595585997927195</c:v>
                </c:pt>
                <c:pt idx="16">
                  <c:v>3.3806528904249151</c:v>
                </c:pt>
                <c:pt idx="17">
                  <c:v>-3.0998592096513309</c:v>
                </c:pt>
                <c:pt idx="18">
                  <c:v>-0.49865292469702444</c:v>
                </c:pt>
                <c:pt idx="19">
                  <c:v>2.6489834512590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732-40B1-95CA-BF4699746A08}"/>
            </c:ext>
          </c:extLst>
        </c:ser>
        <c:ser>
          <c:idx val="3"/>
          <c:order val="3"/>
          <c:tx>
            <c:strRef>
              <c:f>'-20 high'!$E$1</c:f>
              <c:strCache>
                <c:ptCount val="1"/>
                <c:pt idx="0">
                  <c:v>% difference 2.5 year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-2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20 high'!$E$2:$E$21</c:f>
              <c:numCache>
                <c:formatCode>General</c:formatCode>
                <c:ptCount val="20"/>
                <c:pt idx="0">
                  <c:v>-7.593539584407849</c:v>
                </c:pt>
                <c:pt idx="1">
                  <c:v>1.1438954279728346</c:v>
                </c:pt>
                <c:pt idx="2">
                  <c:v>-8.1439621113922076</c:v>
                </c:pt>
                <c:pt idx="3">
                  <c:v>-10.673356539679819</c:v>
                </c:pt>
                <c:pt idx="4">
                  <c:v>125.84373743066837</c:v>
                </c:pt>
                <c:pt idx="5">
                  <c:v>139.07734251766126</c:v>
                </c:pt>
                <c:pt idx="6">
                  <c:v>14.247519429138441</c:v>
                </c:pt>
                <c:pt idx="7">
                  <c:v>-14.045215141012623</c:v>
                </c:pt>
                <c:pt idx="8">
                  <c:v>-6.3289493908134142</c:v>
                </c:pt>
                <c:pt idx="9">
                  <c:v>-10.865420732506134</c:v>
                </c:pt>
                <c:pt idx="10">
                  <c:v>12.952595514187726</c:v>
                </c:pt>
                <c:pt idx="11">
                  <c:v>7.0839588563447702</c:v>
                </c:pt>
                <c:pt idx="12">
                  <c:v>3.2178797405405422</c:v>
                </c:pt>
                <c:pt idx="13">
                  <c:v>-2.0708275035032004</c:v>
                </c:pt>
                <c:pt idx="14">
                  <c:v>-26.987255887770782</c:v>
                </c:pt>
                <c:pt idx="15">
                  <c:v>7.2299510352333662</c:v>
                </c:pt>
                <c:pt idx="16">
                  <c:v>1.9188600402366678</c:v>
                </c:pt>
                <c:pt idx="17">
                  <c:v>-12.909935957079846</c:v>
                </c:pt>
                <c:pt idx="18">
                  <c:v>12.055489093473684</c:v>
                </c:pt>
                <c:pt idx="19">
                  <c:v>-4.7399784096544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732-40B1-95CA-BF4699746A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9974656"/>
        <c:axId val="779975488"/>
      </c:scatterChart>
      <c:valAx>
        <c:axId val="7799746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High positive</a:t>
                </a:r>
                <a:r>
                  <a:rPr lang="es-ES" baseline="0"/>
                  <a:t> samples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79975488"/>
        <c:crosses val="autoZero"/>
        <c:crossBetween val="midCat"/>
      </c:valAx>
      <c:valAx>
        <c:axId val="77997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79974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-80 LOW'!$B$1</c:f>
              <c:strCache>
                <c:ptCount val="1"/>
                <c:pt idx="0">
                  <c:v>% difference 6 month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-8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80 LOW'!$B$2:$B$23</c:f>
              <c:numCache>
                <c:formatCode>General</c:formatCode>
                <c:ptCount val="22"/>
                <c:pt idx="0">
                  <c:v>25.879246016892822</c:v>
                </c:pt>
                <c:pt idx="1">
                  <c:v>-12.526174490067515</c:v>
                </c:pt>
                <c:pt idx="2">
                  <c:v>10.313571645992107</c:v>
                </c:pt>
                <c:pt idx="3">
                  <c:v>8.6670310978658254</c:v>
                </c:pt>
                <c:pt idx="4">
                  <c:v>12.577606490813112</c:v>
                </c:pt>
                <c:pt idx="5">
                  <c:v>3.6879717633560709</c:v>
                </c:pt>
                <c:pt idx="6">
                  <c:v>9.6989060128491271</c:v>
                </c:pt>
                <c:pt idx="7">
                  <c:v>2.6565497666588631</c:v>
                </c:pt>
                <c:pt idx="8">
                  <c:v>14.969782383278417</c:v>
                </c:pt>
                <c:pt idx="9">
                  <c:v>-5.1878549893880646</c:v>
                </c:pt>
                <c:pt idx="10">
                  <c:v>14.646408584636609</c:v>
                </c:pt>
                <c:pt idx="11">
                  <c:v>7.8690745948889722</c:v>
                </c:pt>
                <c:pt idx="12">
                  <c:v>0.70085624568238514</c:v>
                </c:pt>
                <c:pt idx="13">
                  <c:v>-10.526660712095635</c:v>
                </c:pt>
                <c:pt idx="14">
                  <c:v>-17.364220279662387</c:v>
                </c:pt>
                <c:pt idx="15">
                  <c:v>-6.917697761099717</c:v>
                </c:pt>
                <c:pt idx="16">
                  <c:v>7.3941284722585641</c:v>
                </c:pt>
                <c:pt idx="17">
                  <c:v>19.913019794409717</c:v>
                </c:pt>
                <c:pt idx="18">
                  <c:v>12.26235355214015</c:v>
                </c:pt>
                <c:pt idx="19">
                  <c:v>1.8909831997811724</c:v>
                </c:pt>
                <c:pt idx="20">
                  <c:v>10.511541147290137</c:v>
                </c:pt>
                <c:pt idx="21">
                  <c:v>6.9353661138260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DA-461B-92AA-29D078DD93CD}"/>
            </c:ext>
          </c:extLst>
        </c:ser>
        <c:ser>
          <c:idx val="1"/>
          <c:order val="1"/>
          <c:tx>
            <c:strRef>
              <c:f>'-80 LOW'!$C$1</c:f>
              <c:strCache>
                <c:ptCount val="1"/>
                <c:pt idx="0">
                  <c:v>% difference 1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-8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80 LOW'!$C$2:$C$23</c:f>
              <c:numCache>
                <c:formatCode>General</c:formatCode>
                <c:ptCount val="22"/>
                <c:pt idx="0">
                  <c:v>27.165183412125003</c:v>
                </c:pt>
                <c:pt idx="1">
                  <c:v>0.64377445890065588</c:v>
                </c:pt>
                <c:pt idx="2">
                  <c:v>23.346990499763713</c:v>
                </c:pt>
                <c:pt idx="3">
                  <c:v>-4.8870280209100958</c:v>
                </c:pt>
                <c:pt idx="4">
                  <c:v>33.182041374971185</c:v>
                </c:pt>
                <c:pt idx="5">
                  <c:v>7.0679437965002379</c:v>
                </c:pt>
                <c:pt idx="6">
                  <c:v>17.39466256058159</c:v>
                </c:pt>
                <c:pt idx="7">
                  <c:v>5.9098717191216741</c:v>
                </c:pt>
                <c:pt idx="8">
                  <c:v>19.352135512568395</c:v>
                </c:pt>
                <c:pt idx="9">
                  <c:v>-3.5477172463633506</c:v>
                </c:pt>
                <c:pt idx="10">
                  <c:v>1.9414574011445789</c:v>
                </c:pt>
                <c:pt idx="11">
                  <c:v>11.855043891073139</c:v>
                </c:pt>
                <c:pt idx="12">
                  <c:v>10.272136218652021</c:v>
                </c:pt>
                <c:pt idx="13">
                  <c:v>-2.7611754249057703</c:v>
                </c:pt>
                <c:pt idx="14">
                  <c:v>-46.62113608283795</c:v>
                </c:pt>
                <c:pt idx="15">
                  <c:v>-7.5954468117974381</c:v>
                </c:pt>
                <c:pt idx="16">
                  <c:v>3.3861358888801143</c:v>
                </c:pt>
                <c:pt idx="17">
                  <c:v>2.0023247536430993</c:v>
                </c:pt>
                <c:pt idx="18">
                  <c:v>-3.6770223250565142</c:v>
                </c:pt>
                <c:pt idx="19">
                  <c:v>-6.2637601462097567</c:v>
                </c:pt>
                <c:pt idx="20">
                  <c:v>4.4271365700206129</c:v>
                </c:pt>
                <c:pt idx="21">
                  <c:v>-1.84307170015068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DA-461B-92AA-29D078DD93CD}"/>
            </c:ext>
          </c:extLst>
        </c:ser>
        <c:ser>
          <c:idx val="2"/>
          <c:order val="2"/>
          <c:tx>
            <c:strRef>
              <c:f>'-80 LOW'!$D$1</c:f>
              <c:strCache>
                <c:ptCount val="1"/>
                <c:pt idx="0">
                  <c:v>% difference 1.5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-8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80 LOW'!$D$2:$D$23</c:f>
              <c:numCache>
                <c:formatCode>General</c:formatCode>
                <c:ptCount val="22"/>
                <c:pt idx="0">
                  <c:v>30.946452164581988</c:v>
                </c:pt>
                <c:pt idx="1">
                  <c:v>-10.881216737156453</c:v>
                </c:pt>
                <c:pt idx="2">
                  <c:v>24.099616233902204</c:v>
                </c:pt>
                <c:pt idx="3">
                  <c:v>-2.4757206610548628</c:v>
                </c:pt>
                <c:pt idx="4">
                  <c:v>0.92884417751921633</c:v>
                </c:pt>
                <c:pt idx="5">
                  <c:v>31.94686747792586</c:v>
                </c:pt>
                <c:pt idx="6">
                  <c:v>5.7969730042368512</c:v>
                </c:pt>
                <c:pt idx="7">
                  <c:v>13.646603581218439</c:v>
                </c:pt>
                <c:pt idx="8">
                  <c:v>9.2569192342991915</c:v>
                </c:pt>
                <c:pt idx="9">
                  <c:v>23.090098615985998</c:v>
                </c:pt>
                <c:pt idx="10">
                  <c:v>22.29389921038727</c:v>
                </c:pt>
                <c:pt idx="11">
                  <c:v>0.40494937266987147</c:v>
                </c:pt>
                <c:pt idx="12">
                  <c:v>6.3750089903520362</c:v>
                </c:pt>
                <c:pt idx="13">
                  <c:v>1.2521517810529543</c:v>
                </c:pt>
                <c:pt idx="14">
                  <c:v>33.686067325422513</c:v>
                </c:pt>
                <c:pt idx="15">
                  <c:v>3.5752608062216211</c:v>
                </c:pt>
                <c:pt idx="16">
                  <c:v>-3.7606233570488694</c:v>
                </c:pt>
                <c:pt idx="17">
                  <c:v>3.7892445774330805</c:v>
                </c:pt>
                <c:pt idx="18">
                  <c:v>-5.7785278743310036</c:v>
                </c:pt>
                <c:pt idx="19">
                  <c:v>16.983205696936903</c:v>
                </c:pt>
                <c:pt idx="20">
                  <c:v>5.8936754760323495</c:v>
                </c:pt>
                <c:pt idx="21">
                  <c:v>3.63162237567931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CDA-461B-92AA-29D078DD93CD}"/>
            </c:ext>
          </c:extLst>
        </c:ser>
        <c:ser>
          <c:idx val="3"/>
          <c:order val="3"/>
          <c:tx>
            <c:strRef>
              <c:f>'-80 LOW'!$E$1</c:f>
              <c:strCache>
                <c:ptCount val="1"/>
                <c:pt idx="0">
                  <c:v>% difference 2.5 year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-80 LOW'!$A$2:$A$23</c:f>
              <c:strCache>
                <c:ptCount val="22"/>
                <c:pt idx="0">
                  <c:v>BAJO</c:v>
                </c:pt>
                <c:pt idx="1">
                  <c:v>BAJO</c:v>
                </c:pt>
                <c:pt idx="2">
                  <c:v>BAJO</c:v>
                </c:pt>
                <c:pt idx="3">
                  <c:v>BAJO</c:v>
                </c:pt>
                <c:pt idx="4">
                  <c:v>BAJO</c:v>
                </c:pt>
                <c:pt idx="5">
                  <c:v>BAJO</c:v>
                </c:pt>
                <c:pt idx="6">
                  <c:v>BAJO</c:v>
                </c:pt>
                <c:pt idx="7">
                  <c:v>BAJO</c:v>
                </c:pt>
                <c:pt idx="8">
                  <c:v>BAJO</c:v>
                </c:pt>
                <c:pt idx="9">
                  <c:v>BAJO</c:v>
                </c:pt>
                <c:pt idx="10">
                  <c:v>BAJO</c:v>
                </c:pt>
                <c:pt idx="11">
                  <c:v>BAJO</c:v>
                </c:pt>
                <c:pt idx="12">
                  <c:v>BAJO</c:v>
                </c:pt>
                <c:pt idx="13">
                  <c:v>BAJO</c:v>
                </c:pt>
                <c:pt idx="14">
                  <c:v>BAJO</c:v>
                </c:pt>
                <c:pt idx="15">
                  <c:v>BAJO</c:v>
                </c:pt>
                <c:pt idx="16">
                  <c:v>BAJO</c:v>
                </c:pt>
                <c:pt idx="17">
                  <c:v>BAJO</c:v>
                </c:pt>
                <c:pt idx="18">
                  <c:v>BAJO</c:v>
                </c:pt>
                <c:pt idx="19">
                  <c:v>BAJO</c:v>
                </c:pt>
                <c:pt idx="20">
                  <c:v>BAJO</c:v>
                </c:pt>
                <c:pt idx="21">
                  <c:v>BAJO</c:v>
                </c:pt>
              </c:strCache>
            </c:strRef>
          </c:xVal>
          <c:yVal>
            <c:numRef>
              <c:f>'-80 LOW'!$E$2:$E$23</c:f>
              <c:numCache>
                <c:formatCode>General</c:formatCode>
                <c:ptCount val="22"/>
                <c:pt idx="0">
                  <c:v>15.907791242726836</c:v>
                </c:pt>
                <c:pt idx="1">
                  <c:v>3.9856005755078696</c:v>
                </c:pt>
                <c:pt idx="2">
                  <c:v>21.024085330413673</c:v>
                </c:pt>
                <c:pt idx="3">
                  <c:v>-6.0700680040861075</c:v>
                </c:pt>
                <c:pt idx="4">
                  <c:v>15.660139163607775</c:v>
                </c:pt>
                <c:pt idx="5">
                  <c:v>9.1003998201857019</c:v>
                </c:pt>
                <c:pt idx="6">
                  <c:v>-6.8503090018109027</c:v>
                </c:pt>
                <c:pt idx="7">
                  <c:v>11.933398435521489</c:v>
                </c:pt>
                <c:pt idx="8">
                  <c:v>7.9856432470661094</c:v>
                </c:pt>
                <c:pt idx="9">
                  <c:v>0.86425608390358322</c:v>
                </c:pt>
                <c:pt idx="10">
                  <c:v>6.2875416730290903</c:v>
                </c:pt>
                <c:pt idx="11">
                  <c:v>-3.9026783059317616</c:v>
                </c:pt>
                <c:pt idx="12">
                  <c:v>-14.269617884312391</c:v>
                </c:pt>
                <c:pt idx="13">
                  <c:v>2.3165536738918768</c:v>
                </c:pt>
                <c:pt idx="14">
                  <c:v>-3.5021362324152085</c:v>
                </c:pt>
                <c:pt idx="15">
                  <c:v>4.1980006790830267</c:v>
                </c:pt>
                <c:pt idx="16">
                  <c:v>15.206346463375384</c:v>
                </c:pt>
                <c:pt idx="17">
                  <c:v>-4.7531390541243601</c:v>
                </c:pt>
                <c:pt idx="18">
                  <c:v>1.3597680188839703</c:v>
                </c:pt>
                <c:pt idx="19">
                  <c:v>-16.329512309323245</c:v>
                </c:pt>
                <c:pt idx="20">
                  <c:v>9.043321276772863</c:v>
                </c:pt>
                <c:pt idx="21">
                  <c:v>3.25570208070300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CDA-461B-92AA-29D078DD93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1103376"/>
        <c:axId val="781102128"/>
      </c:scatterChart>
      <c:valAx>
        <c:axId val="7811033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Low positive</a:t>
                </a:r>
                <a:r>
                  <a:rPr lang="es-ES" baseline="0"/>
                  <a:t> samples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81102128"/>
        <c:crosses val="autoZero"/>
        <c:crossBetween val="midCat"/>
      </c:valAx>
      <c:valAx>
        <c:axId val="781102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7811033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-80 MEDIUM'!$B$1</c:f>
              <c:strCache>
                <c:ptCount val="1"/>
                <c:pt idx="0">
                  <c:v>% difference 6 month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-8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80 MEDIUM'!$B$2:$B$15</c:f>
              <c:numCache>
                <c:formatCode>General</c:formatCode>
                <c:ptCount val="14"/>
                <c:pt idx="0">
                  <c:v>-2.9864347770979109</c:v>
                </c:pt>
                <c:pt idx="1">
                  <c:v>0.43459309595681794</c:v>
                </c:pt>
                <c:pt idx="2">
                  <c:v>3.0390963785883867</c:v>
                </c:pt>
                <c:pt idx="3">
                  <c:v>11.79999520847554</c:v>
                </c:pt>
                <c:pt idx="4">
                  <c:v>-3.6286359773351027</c:v>
                </c:pt>
                <c:pt idx="5">
                  <c:v>-7.1244767194413079</c:v>
                </c:pt>
                <c:pt idx="6">
                  <c:v>-10.810682431083722</c:v>
                </c:pt>
                <c:pt idx="7">
                  <c:v>2.2614673052768217</c:v>
                </c:pt>
                <c:pt idx="8">
                  <c:v>-17.867655375514062</c:v>
                </c:pt>
                <c:pt idx="9">
                  <c:v>-1.9590633549687768</c:v>
                </c:pt>
                <c:pt idx="10">
                  <c:v>6.2089047948552318</c:v>
                </c:pt>
                <c:pt idx="11">
                  <c:v>-9.8362204955103518</c:v>
                </c:pt>
                <c:pt idx="12">
                  <c:v>6.9013165294223702E-2</c:v>
                </c:pt>
                <c:pt idx="13">
                  <c:v>-21.0435424313464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35-45B9-9600-94A991A20973}"/>
            </c:ext>
          </c:extLst>
        </c:ser>
        <c:ser>
          <c:idx val="1"/>
          <c:order val="1"/>
          <c:tx>
            <c:strRef>
              <c:f>'-80 MEDIUM'!$C$1</c:f>
              <c:strCache>
                <c:ptCount val="1"/>
                <c:pt idx="0">
                  <c:v>% difference 1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-8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80 MEDIUM'!$C$2:$C$15</c:f>
              <c:numCache>
                <c:formatCode>General</c:formatCode>
                <c:ptCount val="14"/>
                <c:pt idx="0">
                  <c:v>-4.9440615514165493</c:v>
                </c:pt>
                <c:pt idx="1">
                  <c:v>8.2785585783375346</c:v>
                </c:pt>
                <c:pt idx="2">
                  <c:v>0.51512369188947316</c:v>
                </c:pt>
                <c:pt idx="3">
                  <c:v>1.9378373293171425</c:v>
                </c:pt>
                <c:pt idx="4">
                  <c:v>3.1950908338447763</c:v>
                </c:pt>
                <c:pt idx="5">
                  <c:v>8.4307459308446102</c:v>
                </c:pt>
                <c:pt idx="6">
                  <c:v>-9.9959618720479266</c:v>
                </c:pt>
                <c:pt idx="7">
                  <c:v>-7.5627906201640034</c:v>
                </c:pt>
                <c:pt idx="8">
                  <c:v>-5.374302448728308</c:v>
                </c:pt>
                <c:pt idx="9">
                  <c:v>3.3322760496004826</c:v>
                </c:pt>
                <c:pt idx="10">
                  <c:v>5.0558500439983476</c:v>
                </c:pt>
                <c:pt idx="11">
                  <c:v>7.931301057848537</c:v>
                </c:pt>
                <c:pt idx="12">
                  <c:v>-21.883006351383127</c:v>
                </c:pt>
                <c:pt idx="13">
                  <c:v>-14.2335994899193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535-45B9-9600-94A991A20973}"/>
            </c:ext>
          </c:extLst>
        </c:ser>
        <c:ser>
          <c:idx val="2"/>
          <c:order val="2"/>
          <c:tx>
            <c:strRef>
              <c:f>'-80 MEDIUM'!$D$1</c:f>
              <c:strCache>
                <c:ptCount val="1"/>
                <c:pt idx="0">
                  <c:v>% difference 1.5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-8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80 MEDIUM'!$D$2:$D$15</c:f>
              <c:numCache>
                <c:formatCode>General</c:formatCode>
                <c:ptCount val="14"/>
                <c:pt idx="0">
                  <c:v>-9.6292340982246429</c:v>
                </c:pt>
                <c:pt idx="1">
                  <c:v>0.28826714367893203</c:v>
                </c:pt>
                <c:pt idx="2">
                  <c:v>-4.0372367388090051</c:v>
                </c:pt>
                <c:pt idx="3">
                  <c:v>-6.6858855662037158</c:v>
                </c:pt>
                <c:pt idx="4">
                  <c:v>-4.2740350930413999</c:v>
                </c:pt>
                <c:pt idx="5">
                  <c:v>0.51229143720102244</c:v>
                </c:pt>
                <c:pt idx="6">
                  <c:v>-2.3821454946615797</c:v>
                </c:pt>
                <c:pt idx="7">
                  <c:v>-3.4374569597253055</c:v>
                </c:pt>
                <c:pt idx="8">
                  <c:v>-4.806024561990438</c:v>
                </c:pt>
                <c:pt idx="9">
                  <c:v>-7.1984190892831199</c:v>
                </c:pt>
                <c:pt idx="10">
                  <c:v>-1.640235191029088</c:v>
                </c:pt>
                <c:pt idx="11">
                  <c:v>-12.182430926672732</c:v>
                </c:pt>
                <c:pt idx="12">
                  <c:v>-6.3977434718771127</c:v>
                </c:pt>
                <c:pt idx="13">
                  <c:v>-1.87648984490195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535-45B9-9600-94A991A20973}"/>
            </c:ext>
          </c:extLst>
        </c:ser>
        <c:ser>
          <c:idx val="3"/>
          <c:order val="3"/>
          <c:tx>
            <c:strRef>
              <c:f>'-80 MEDIUM'!$E$1</c:f>
              <c:strCache>
                <c:ptCount val="1"/>
                <c:pt idx="0">
                  <c:v>% difference 2.5 year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-80 MEDIUM'!$A$2:$A$15</c:f>
              <c:strCache>
                <c:ptCount val="14"/>
                <c:pt idx="0">
                  <c:v>MEDIO</c:v>
                </c:pt>
                <c:pt idx="1">
                  <c:v>MEDIO</c:v>
                </c:pt>
                <c:pt idx="2">
                  <c:v>MEDIO</c:v>
                </c:pt>
                <c:pt idx="3">
                  <c:v>MEDIO</c:v>
                </c:pt>
                <c:pt idx="4">
                  <c:v>MEDIO</c:v>
                </c:pt>
                <c:pt idx="5">
                  <c:v>MEDIO</c:v>
                </c:pt>
                <c:pt idx="6">
                  <c:v>MEDIO</c:v>
                </c:pt>
                <c:pt idx="7">
                  <c:v>MEDIO</c:v>
                </c:pt>
                <c:pt idx="8">
                  <c:v>MEDIO</c:v>
                </c:pt>
                <c:pt idx="9">
                  <c:v>MEDIO</c:v>
                </c:pt>
                <c:pt idx="10">
                  <c:v>MEDIO</c:v>
                </c:pt>
                <c:pt idx="11">
                  <c:v>MEDIO</c:v>
                </c:pt>
                <c:pt idx="12">
                  <c:v>MEDIO</c:v>
                </c:pt>
                <c:pt idx="13">
                  <c:v>MEDIO</c:v>
                </c:pt>
              </c:strCache>
            </c:strRef>
          </c:xVal>
          <c:yVal>
            <c:numRef>
              <c:f>'-80 MEDIUM'!$E$2:$E$15</c:f>
              <c:numCache>
                <c:formatCode>General</c:formatCode>
                <c:ptCount val="14"/>
                <c:pt idx="0">
                  <c:v>-11.60581886456216</c:v>
                </c:pt>
                <c:pt idx="1">
                  <c:v>6.6286024318729124</c:v>
                </c:pt>
                <c:pt idx="2">
                  <c:v>-6.8465476074159568</c:v>
                </c:pt>
                <c:pt idx="3">
                  <c:v>-9.1044148080687428</c:v>
                </c:pt>
                <c:pt idx="4">
                  <c:v>-22.055401670466225</c:v>
                </c:pt>
                <c:pt idx="5">
                  <c:v>-3.547661503139421</c:v>
                </c:pt>
                <c:pt idx="6">
                  <c:v>-9.9079165369320865</c:v>
                </c:pt>
                <c:pt idx="7">
                  <c:v>-12.354022294775593</c:v>
                </c:pt>
                <c:pt idx="8">
                  <c:v>-5.0366174511619617</c:v>
                </c:pt>
                <c:pt idx="9">
                  <c:v>-9.3412873457889951</c:v>
                </c:pt>
                <c:pt idx="10">
                  <c:v>-2.0791611802211802</c:v>
                </c:pt>
                <c:pt idx="11">
                  <c:v>12.66200449275904</c:v>
                </c:pt>
                <c:pt idx="12">
                  <c:v>-17.967023748594922</c:v>
                </c:pt>
                <c:pt idx="13">
                  <c:v>-8.98243304483979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535-45B9-9600-94A991A209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2579216"/>
        <c:axId val="842580464"/>
      </c:scatterChart>
      <c:valAx>
        <c:axId val="842579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Medium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42580464"/>
        <c:crosses val="autoZero"/>
        <c:crossBetween val="midCat"/>
      </c:valAx>
      <c:valAx>
        <c:axId val="84258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</a:t>
                </a:r>
                <a:r>
                  <a:rPr lang="es-ES" baseline="0"/>
                  <a:t> Difference</a:t>
                </a:r>
                <a:endParaRPr lang="es-E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42579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-80 HIGH'!$B$1</c:f>
              <c:strCache>
                <c:ptCount val="1"/>
                <c:pt idx="0">
                  <c:v>% difference 6 month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-8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80 HIGH'!$B$2:$B$21</c:f>
              <c:numCache>
                <c:formatCode>General</c:formatCode>
                <c:ptCount val="20"/>
                <c:pt idx="0">
                  <c:v>-23.769902505416493</c:v>
                </c:pt>
                <c:pt idx="1">
                  <c:v>-2.3178352893809056</c:v>
                </c:pt>
                <c:pt idx="2">
                  <c:v>-8.85974294012005</c:v>
                </c:pt>
                <c:pt idx="3">
                  <c:v>-10.776933035840729</c:v>
                </c:pt>
                <c:pt idx="4">
                  <c:v>66.361200791459311</c:v>
                </c:pt>
                <c:pt idx="5">
                  <c:v>17.302322832460426</c:v>
                </c:pt>
                <c:pt idx="6">
                  <c:v>-2.6482249753564795</c:v>
                </c:pt>
                <c:pt idx="7">
                  <c:v>6.9259633854686573</c:v>
                </c:pt>
                <c:pt idx="8">
                  <c:v>-1.1448852993014653</c:v>
                </c:pt>
                <c:pt idx="9">
                  <c:v>4.5801624295705379</c:v>
                </c:pt>
                <c:pt idx="10">
                  <c:v>-3.6068937643290568</c:v>
                </c:pt>
                <c:pt idx="11">
                  <c:v>2.0673842813533887</c:v>
                </c:pt>
                <c:pt idx="12">
                  <c:v>16.632109250901582</c:v>
                </c:pt>
                <c:pt idx="13">
                  <c:v>-5.0141846589468058</c:v>
                </c:pt>
                <c:pt idx="14">
                  <c:v>-15.162334434090189</c:v>
                </c:pt>
                <c:pt idx="15">
                  <c:v>20.577177277263807</c:v>
                </c:pt>
                <c:pt idx="16">
                  <c:v>-7.8329997887628053</c:v>
                </c:pt>
                <c:pt idx="17">
                  <c:v>12.037881249427345</c:v>
                </c:pt>
                <c:pt idx="18">
                  <c:v>3.9642379124948732</c:v>
                </c:pt>
                <c:pt idx="19">
                  <c:v>7.74095367046785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91-4C11-9766-82BC20AF00D0}"/>
            </c:ext>
          </c:extLst>
        </c:ser>
        <c:ser>
          <c:idx val="1"/>
          <c:order val="1"/>
          <c:tx>
            <c:strRef>
              <c:f>'-80 HIGH'!$C$1</c:f>
              <c:strCache>
                <c:ptCount val="1"/>
                <c:pt idx="0">
                  <c:v>% difference 1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-8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80 HIGH'!$C$2:$C$21</c:f>
              <c:numCache>
                <c:formatCode>General</c:formatCode>
                <c:ptCount val="20"/>
                <c:pt idx="0">
                  <c:v>-14.216871980915652</c:v>
                </c:pt>
                <c:pt idx="1">
                  <c:v>2.6316375149344609</c:v>
                </c:pt>
                <c:pt idx="2">
                  <c:v>-10.350403543386431</c:v>
                </c:pt>
                <c:pt idx="3">
                  <c:v>-3.5815769689087258</c:v>
                </c:pt>
                <c:pt idx="4">
                  <c:v>-2.8658602236291917</c:v>
                </c:pt>
                <c:pt idx="5">
                  <c:v>7.0160480281806601</c:v>
                </c:pt>
                <c:pt idx="6">
                  <c:v>3.7287426856496273</c:v>
                </c:pt>
                <c:pt idx="7">
                  <c:v>8.0167801115682664</c:v>
                </c:pt>
                <c:pt idx="8">
                  <c:v>12.404529786686483</c:v>
                </c:pt>
                <c:pt idx="9">
                  <c:v>-5.4161044288048199</c:v>
                </c:pt>
                <c:pt idx="10">
                  <c:v>-6.802692905179371</c:v>
                </c:pt>
                <c:pt idx="11">
                  <c:v>2.9456199300017571</c:v>
                </c:pt>
                <c:pt idx="12">
                  <c:v>10.032676700122817</c:v>
                </c:pt>
                <c:pt idx="13">
                  <c:v>-1.5874039887117108</c:v>
                </c:pt>
                <c:pt idx="14">
                  <c:v>-26.04549296541045</c:v>
                </c:pt>
                <c:pt idx="15">
                  <c:v>8.5571189955263893</c:v>
                </c:pt>
                <c:pt idx="16">
                  <c:v>-3.3707715273036167</c:v>
                </c:pt>
                <c:pt idx="17">
                  <c:v>13.095282097369596</c:v>
                </c:pt>
                <c:pt idx="18">
                  <c:v>3.2806355530085201</c:v>
                </c:pt>
                <c:pt idx="19">
                  <c:v>-1.06416086481357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C91-4C11-9766-82BC20AF00D0}"/>
            </c:ext>
          </c:extLst>
        </c:ser>
        <c:ser>
          <c:idx val="2"/>
          <c:order val="2"/>
          <c:tx>
            <c:strRef>
              <c:f>'-80 HIGH'!$D$1</c:f>
              <c:strCache>
                <c:ptCount val="1"/>
                <c:pt idx="0">
                  <c:v>% difference 1.5 yea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-8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80 HIGH'!$D$2:$D$21</c:f>
              <c:numCache>
                <c:formatCode>General</c:formatCode>
                <c:ptCount val="20"/>
                <c:pt idx="0">
                  <c:v>-20.852374559919465</c:v>
                </c:pt>
                <c:pt idx="1">
                  <c:v>3.1094989948020819</c:v>
                </c:pt>
                <c:pt idx="2">
                  <c:v>-8.9975279298401247</c:v>
                </c:pt>
                <c:pt idx="3">
                  <c:v>-1.7659416492947462</c:v>
                </c:pt>
                <c:pt idx="4">
                  <c:v>-16.982363217048082</c:v>
                </c:pt>
                <c:pt idx="5">
                  <c:v>11.252232876757773</c:v>
                </c:pt>
                <c:pt idx="6">
                  <c:v>-7.0081524118179583</c:v>
                </c:pt>
                <c:pt idx="7">
                  <c:v>3.7020481506767129</c:v>
                </c:pt>
                <c:pt idx="8">
                  <c:v>5.4516646355829455</c:v>
                </c:pt>
                <c:pt idx="9">
                  <c:v>-23.800797983986595</c:v>
                </c:pt>
                <c:pt idx="10">
                  <c:v>-4.1331343981406903</c:v>
                </c:pt>
                <c:pt idx="11">
                  <c:v>8.3240076005042631</c:v>
                </c:pt>
                <c:pt idx="12">
                  <c:v>-1.0929325518230326</c:v>
                </c:pt>
                <c:pt idx="13">
                  <c:v>-12.725962224427958</c:v>
                </c:pt>
                <c:pt idx="14">
                  <c:v>-23.145865601541278</c:v>
                </c:pt>
                <c:pt idx="15">
                  <c:v>5.3331891610377085</c:v>
                </c:pt>
                <c:pt idx="16">
                  <c:v>-1.2939600502036777</c:v>
                </c:pt>
                <c:pt idx="17">
                  <c:v>-0.30150658415305737</c:v>
                </c:pt>
                <c:pt idx="18">
                  <c:v>-2.7379485298156045</c:v>
                </c:pt>
                <c:pt idx="19">
                  <c:v>8.9655392145012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C91-4C11-9766-82BC20AF00D0}"/>
            </c:ext>
          </c:extLst>
        </c:ser>
        <c:ser>
          <c:idx val="3"/>
          <c:order val="3"/>
          <c:tx>
            <c:strRef>
              <c:f>'-80 HIGH'!$E$1</c:f>
              <c:strCache>
                <c:ptCount val="1"/>
                <c:pt idx="0">
                  <c:v>% difference 2.5 year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-80 HIGH'!$A$2:$A$21</c:f>
              <c:strCache>
                <c:ptCount val="20"/>
                <c:pt idx="0">
                  <c:v>ALTO</c:v>
                </c:pt>
                <c:pt idx="1">
                  <c:v>ALTO</c:v>
                </c:pt>
                <c:pt idx="2">
                  <c:v>ALTO</c:v>
                </c:pt>
                <c:pt idx="3">
                  <c:v>ALTO</c:v>
                </c:pt>
                <c:pt idx="4">
                  <c:v>ALTO</c:v>
                </c:pt>
                <c:pt idx="5">
                  <c:v>ALTO</c:v>
                </c:pt>
                <c:pt idx="6">
                  <c:v>ALTO</c:v>
                </c:pt>
                <c:pt idx="7">
                  <c:v>ALTO</c:v>
                </c:pt>
                <c:pt idx="8">
                  <c:v>ALTO</c:v>
                </c:pt>
                <c:pt idx="9">
                  <c:v>ALTO</c:v>
                </c:pt>
                <c:pt idx="10">
                  <c:v>ALTO</c:v>
                </c:pt>
                <c:pt idx="11">
                  <c:v>ALTO</c:v>
                </c:pt>
                <c:pt idx="12">
                  <c:v>ALTO</c:v>
                </c:pt>
                <c:pt idx="13">
                  <c:v>ALTO</c:v>
                </c:pt>
                <c:pt idx="14">
                  <c:v>ALTO</c:v>
                </c:pt>
                <c:pt idx="15">
                  <c:v>ALTO</c:v>
                </c:pt>
                <c:pt idx="16">
                  <c:v>ALTO</c:v>
                </c:pt>
                <c:pt idx="17">
                  <c:v>ALTO</c:v>
                </c:pt>
                <c:pt idx="18">
                  <c:v>ALTO</c:v>
                </c:pt>
                <c:pt idx="19">
                  <c:v>ALTO</c:v>
                </c:pt>
              </c:strCache>
            </c:strRef>
          </c:xVal>
          <c:yVal>
            <c:numRef>
              <c:f>'-80 HIGH'!$E$2:$E$21</c:f>
              <c:numCache>
                <c:formatCode>General</c:formatCode>
                <c:ptCount val="20"/>
                <c:pt idx="0">
                  <c:v>-25.511735469507673</c:v>
                </c:pt>
                <c:pt idx="1">
                  <c:v>1.2115884002447947</c:v>
                </c:pt>
                <c:pt idx="2">
                  <c:v>-2.7804423528970599</c:v>
                </c:pt>
                <c:pt idx="3">
                  <c:v>-6.1437404571812095</c:v>
                </c:pt>
                <c:pt idx="4">
                  <c:v>63.860486561719519</c:v>
                </c:pt>
                <c:pt idx="5">
                  <c:v>5.0805773669004202</c:v>
                </c:pt>
                <c:pt idx="6">
                  <c:v>-12.383469403670459</c:v>
                </c:pt>
                <c:pt idx="7">
                  <c:v>0.27363473451831888</c:v>
                </c:pt>
                <c:pt idx="8">
                  <c:v>14.868921330307527</c:v>
                </c:pt>
                <c:pt idx="9">
                  <c:v>-15.515858018766526</c:v>
                </c:pt>
                <c:pt idx="10">
                  <c:v>-2.800635112279299</c:v>
                </c:pt>
                <c:pt idx="11">
                  <c:v>2.6024427882481387</c:v>
                </c:pt>
                <c:pt idx="12">
                  <c:v>-2.0151160390376321</c:v>
                </c:pt>
                <c:pt idx="13">
                  <c:v>-7.9291032083170148</c:v>
                </c:pt>
                <c:pt idx="14">
                  <c:v>-13.317321162504708</c:v>
                </c:pt>
                <c:pt idx="15">
                  <c:v>22.159129486157447</c:v>
                </c:pt>
                <c:pt idx="16">
                  <c:v>2.7110918071676751</c:v>
                </c:pt>
                <c:pt idx="17">
                  <c:v>-2.3394831102166291</c:v>
                </c:pt>
                <c:pt idx="18">
                  <c:v>17.453998474713185</c:v>
                </c:pt>
                <c:pt idx="19">
                  <c:v>-0.462503388694615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C91-4C11-9766-82BC20AF00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7564848"/>
        <c:axId val="837563600"/>
      </c:scatterChart>
      <c:valAx>
        <c:axId val="837564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High positive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37563600"/>
        <c:crosses val="autoZero"/>
        <c:crossBetween val="midCat"/>
      </c:valAx>
      <c:valAx>
        <c:axId val="83756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837564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</dc:creator>
  <cp:keywords/>
  <dc:description/>
  <cp:lastModifiedBy>sergio</cp:lastModifiedBy>
  <cp:revision>4</cp:revision>
  <dcterms:created xsi:type="dcterms:W3CDTF">2025-01-22T18:55:00Z</dcterms:created>
  <dcterms:modified xsi:type="dcterms:W3CDTF">2025-01-26T18:57:00Z</dcterms:modified>
</cp:coreProperties>
</file>